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8A855" w14:textId="77777777" w:rsidR="0047043F" w:rsidRPr="002E1F4E" w:rsidRDefault="00A027E7" w:rsidP="00A027E7">
      <w:pPr>
        <w:rPr>
          <w:b/>
          <w:bCs/>
        </w:rPr>
      </w:pPr>
      <w:r w:rsidRPr="002E1F4E">
        <w:rPr>
          <w:b/>
          <w:bCs/>
        </w:rPr>
        <w:t xml:space="preserve">S2 Appendix. Search terms used for electronic databases </w:t>
      </w:r>
    </w:p>
    <w:p w14:paraId="2F699E48" w14:textId="77777777" w:rsidR="002E1F4E" w:rsidRPr="002E1F4E" w:rsidRDefault="002E1F4E" w:rsidP="00A027E7">
      <w:pPr>
        <w:rPr>
          <w:b/>
          <w:bCs/>
        </w:rPr>
      </w:pPr>
    </w:p>
    <w:p w14:paraId="052F7D38" w14:textId="69E8534E" w:rsidR="00A027E7" w:rsidRPr="002E1F4E" w:rsidRDefault="002E1F4E" w:rsidP="00A027E7">
      <w:pPr>
        <w:rPr>
          <w:b/>
          <w:bCs/>
        </w:rPr>
      </w:pPr>
      <w:r w:rsidRPr="002E1F4E">
        <w:rPr>
          <w:b/>
          <w:bCs/>
        </w:rPr>
        <w:t xml:space="preserve">Search </w:t>
      </w:r>
      <w:r w:rsidR="001B4728">
        <w:rPr>
          <w:b/>
          <w:bCs/>
        </w:rPr>
        <w:t>s</w:t>
      </w:r>
      <w:r w:rsidRPr="002E1F4E">
        <w:rPr>
          <w:b/>
          <w:bCs/>
        </w:rPr>
        <w:t xml:space="preserve">trategy </w:t>
      </w:r>
      <w:r w:rsidR="00A027E7" w:rsidRPr="002E1F4E">
        <w:rPr>
          <w:b/>
          <w:bCs/>
        </w:rPr>
        <w:t>(June 5, 2019)</w:t>
      </w:r>
    </w:p>
    <w:p w14:paraId="09E37DE7" w14:textId="493BCF70" w:rsidR="00A027E7" w:rsidRPr="002E1F4E" w:rsidRDefault="00A027E7" w:rsidP="00A027E7">
      <w:pPr>
        <w:rPr>
          <w:b/>
          <w:bCs/>
        </w:rPr>
      </w:pPr>
    </w:p>
    <w:p w14:paraId="72214014" w14:textId="77777777" w:rsidR="002E1F4E" w:rsidRPr="002E1F4E" w:rsidRDefault="002E1F4E" w:rsidP="002E1F4E">
      <w:r w:rsidRPr="002E1F4E">
        <w:t>Database: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6552"/>
        <w:gridCol w:w="1398"/>
      </w:tblGrid>
      <w:tr w:rsidR="002E1F4E" w:rsidRPr="002E1F4E" w14:paraId="097D1FAB" w14:textId="77777777" w:rsidTr="00741A4B">
        <w:tc>
          <w:tcPr>
            <w:tcW w:w="1420" w:type="dxa"/>
          </w:tcPr>
          <w:p w14:paraId="00A42266" w14:textId="77777777" w:rsidR="002E1F4E" w:rsidRPr="002E1F4E" w:rsidRDefault="002E1F4E" w:rsidP="00741A4B">
            <w:r w:rsidRPr="002E1F4E">
              <w:t>Set #</w:t>
            </w:r>
          </w:p>
        </w:tc>
        <w:tc>
          <w:tcPr>
            <w:tcW w:w="6732" w:type="dxa"/>
          </w:tcPr>
          <w:p w14:paraId="33C86285" w14:textId="77777777" w:rsidR="002E1F4E" w:rsidRPr="002E1F4E" w:rsidRDefault="002E1F4E" w:rsidP="00741A4B"/>
        </w:tc>
        <w:tc>
          <w:tcPr>
            <w:tcW w:w="1424" w:type="dxa"/>
          </w:tcPr>
          <w:p w14:paraId="29785C64" w14:textId="77777777" w:rsidR="002E1F4E" w:rsidRPr="002E1F4E" w:rsidRDefault="002E1F4E" w:rsidP="00741A4B">
            <w:r w:rsidRPr="002E1F4E">
              <w:t>Results</w:t>
            </w:r>
          </w:p>
        </w:tc>
      </w:tr>
      <w:tr w:rsidR="002E1F4E" w:rsidRPr="002E1F4E" w14:paraId="4B30706F" w14:textId="77777777" w:rsidTr="00741A4B">
        <w:tc>
          <w:tcPr>
            <w:tcW w:w="1420" w:type="dxa"/>
          </w:tcPr>
          <w:p w14:paraId="203488DA" w14:textId="77777777" w:rsidR="002E1F4E" w:rsidRPr="002E1F4E" w:rsidRDefault="002E1F4E" w:rsidP="00741A4B">
            <w:r w:rsidRPr="002E1F4E">
              <w:t>1</w:t>
            </w:r>
          </w:p>
          <w:p w14:paraId="1A72C4FD" w14:textId="77777777" w:rsidR="002E1F4E" w:rsidRPr="002E1F4E" w:rsidRDefault="002E1F4E" w:rsidP="00741A4B">
            <w:r w:rsidRPr="002E1F4E">
              <w:t>Health coaching</w:t>
            </w:r>
          </w:p>
        </w:tc>
        <w:tc>
          <w:tcPr>
            <w:tcW w:w="6732" w:type="dxa"/>
          </w:tcPr>
          <w:p w14:paraId="3FFBD911" w14:textId="77777777" w:rsidR="002E1F4E" w:rsidRPr="002E1F4E" w:rsidRDefault="002E1F4E" w:rsidP="00741A4B">
            <w:r w:rsidRPr="002E1F4E">
              <w:t>"Health coaching"[tw] OR "health coaches"[tw] OR "health coach"[tw] OR "Motivational Interviewing"[Mesh] OR "Motivational interviewing"[tw] OR "motivational intervention"[tw] OR "motivational coaching"[tw] OR ((health[tiab] OR ehealth[tw] OR "Self Care"[Mesh] OR "behavior change"[tw]) AND ("Mentoring"[Mesh] OR mentoring[tw] OR coach[tw] OR coaching[tiab] OR coaches[tw] OR motivation[tw] OR motivational[tw]))</w:t>
            </w:r>
          </w:p>
        </w:tc>
        <w:tc>
          <w:tcPr>
            <w:tcW w:w="1424" w:type="dxa"/>
          </w:tcPr>
          <w:p w14:paraId="3BC33762" w14:textId="77777777" w:rsidR="002E1F4E" w:rsidRPr="002E1F4E" w:rsidRDefault="002E1F4E" w:rsidP="00741A4B">
            <w:r w:rsidRPr="002E1F4E">
              <w:t>32,531</w:t>
            </w:r>
          </w:p>
        </w:tc>
      </w:tr>
      <w:tr w:rsidR="002E1F4E" w:rsidRPr="002E1F4E" w14:paraId="6B3C5E1D" w14:textId="77777777" w:rsidTr="00741A4B">
        <w:tc>
          <w:tcPr>
            <w:tcW w:w="1420" w:type="dxa"/>
          </w:tcPr>
          <w:p w14:paraId="1C563741" w14:textId="77777777" w:rsidR="002E1F4E" w:rsidRPr="002E1F4E" w:rsidRDefault="002E1F4E" w:rsidP="00741A4B">
            <w:r w:rsidRPr="002E1F4E">
              <w:t>2</w:t>
            </w:r>
          </w:p>
          <w:p w14:paraId="329285CA" w14:textId="77777777" w:rsidR="002E1F4E" w:rsidRPr="002E1F4E" w:rsidRDefault="002E1F4E" w:rsidP="00741A4B">
            <w:r w:rsidRPr="002E1F4E">
              <w:t>opioids</w:t>
            </w:r>
          </w:p>
        </w:tc>
        <w:tc>
          <w:tcPr>
            <w:tcW w:w="6732" w:type="dxa"/>
          </w:tcPr>
          <w:p w14:paraId="3A2373AB" w14:textId="77777777" w:rsidR="002E1F4E" w:rsidRPr="002E1F4E" w:rsidRDefault="002E1F4E" w:rsidP="00741A4B">
            <w:r w:rsidRPr="002E1F4E">
              <w:t xml:space="preserve">"Analgesics, Opioid" [Pharmacological Action] OR "Analgesics, Opioid"[Mesh] OR "codeine"[MeSH Terms] OR "fentanyl"[MeSH Terms] OR "hydrocodone"[MeSH Terms] OR "acetaminophen, hydrocodone drug combination"[Supplementary Concept] OR "hydromorphone"[MeSH Terms] OR "meperidine"[MeSH Terms] OR "methadone"[MeSH Terms] OR "morphine"[MeSH Terms] OR "oxycodone"[MeSH Terms] OR "oxycodone-acetaminophen"[Supplementary Concept] OR "naloxone"[MeSH Terms] OR "Opiate Alkaloids"[Mesh] OR "Oxymorphone"[Mesh] OR “Narcotics” [Mesh] OR Opioid[tiab] OR opioids[tiab] OR opiate[tiab] OR opiates[tiab] OR "codeine"[tiab] OR "fentanyl"[tiab] OR atiq[tiab] OR "fentanyl"[tiab] OR "duragesic"[tiab] OR "fentora"[tiab] OR "hydrocodone"[tiab] OR "Hysingla ER"[tiab] OR "Zohydro ER"[tiab] OR "hydrocodone/acetaminophen"[tiab] OR loret[tiab] OR lortat[tiab] OR narco[tiab] OR "vicodin"[tiab] OR "hydromorphone"[tiab] OR "dilaudid"[tiab] OR exalto[tiab] OR "meperidine"[tiab] OR "demerol"[tiab] OR "methadone"[tiab] OR "morphine"[tiab] OR astromorph[tiab] OR avinza[tiab] OR kadian[tiab] OR "MS Contin"[tiab] OR "oxycodone"[tiab] OR "oxycontin"[tiab] OR oxecta[tiab] OR roxicodone[tiab] OR "oxycodone-acetaminophen"[tiab] OR "percocet"[tiab] OR endocert[tiab] OR toxicet[tiab] OR "naloxone"[tiab] OR Targiniq[tiab] OR "Oxymorphone"[tiab] OR “Narcotic”[tiab] OR narcotics[tiab])) OR "opioid-related disorders"[MeSH Terms] OR "analgesics, opioid"[Pharmacological Action] OR "analgesics, opioid"[MeSH Terms] OR "opioid"[tiab] OR "opioids"[tiab] OR Opioid[tiab] OR "narcotics"[Pharmacological Action] OR "narcotics"[MeSH Terms] OR "narcotics"[tiab] OR "narcotic"[tiab] OR "oxycodone"[MeSH Terms] OR "oxycodone"[tiab] OR "tramadol"[MeSH Terms] OR "tramadol"[tiab] OR "hydrocodone"[MeSH Terms] OR </w:t>
            </w:r>
            <w:r w:rsidRPr="002E1F4E">
              <w:lastRenderedPageBreak/>
              <w:t>"hydrocodone"[tiab] OR "tapentadol"[Supplementary Concept] OR "tapentadol"[tiab] OR "Opioid-Related Disorders"[Mesh] OR "illicit drug use"[tiab] OR “illegal drug use”[tiab] OR "prescription drug misuse"[tiab]</w:t>
            </w:r>
          </w:p>
        </w:tc>
        <w:tc>
          <w:tcPr>
            <w:tcW w:w="1424" w:type="dxa"/>
          </w:tcPr>
          <w:p w14:paraId="7D19466D" w14:textId="77777777" w:rsidR="002E1F4E" w:rsidRPr="002E1F4E" w:rsidRDefault="002E1F4E" w:rsidP="00741A4B">
            <w:r w:rsidRPr="002E1F4E">
              <w:lastRenderedPageBreak/>
              <w:t>219,065</w:t>
            </w:r>
          </w:p>
          <w:p w14:paraId="4DAFC599" w14:textId="77777777" w:rsidR="002E1F4E" w:rsidRPr="002E1F4E" w:rsidRDefault="002E1F4E" w:rsidP="00741A4B"/>
        </w:tc>
      </w:tr>
      <w:tr w:rsidR="002E1F4E" w:rsidRPr="002E1F4E" w14:paraId="2BF8B6B2" w14:textId="77777777" w:rsidTr="00741A4B">
        <w:tc>
          <w:tcPr>
            <w:tcW w:w="1420" w:type="dxa"/>
          </w:tcPr>
          <w:p w14:paraId="05F36F15" w14:textId="77777777" w:rsidR="002E1F4E" w:rsidRPr="002E1F4E" w:rsidRDefault="002E1F4E" w:rsidP="00741A4B">
            <w:r w:rsidRPr="002E1F4E">
              <w:t>3</w:t>
            </w:r>
          </w:p>
        </w:tc>
        <w:tc>
          <w:tcPr>
            <w:tcW w:w="6732" w:type="dxa"/>
          </w:tcPr>
          <w:p w14:paraId="66F92582" w14:textId="77777777" w:rsidR="002E1F4E" w:rsidRPr="002E1F4E" w:rsidRDefault="002E1F4E" w:rsidP="00741A4B">
            <w:pPr>
              <w:rPr>
                <w:color w:val="000000"/>
              </w:rPr>
            </w:pPr>
            <w:r w:rsidRPr="002E1F4E">
              <w:rPr>
                <w:color w:val="000000"/>
              </w:rPr>
              <w:t>1 AND 2</w:t>
            </w:r>
          </w:p>
        </w:tc>
        <w:tc>
          <w:tcPr>
            <w:tcW w:w="1424" w:type="dxa"/>
          </w:tcPr>
          <w:p w14:paraId="7F20E4DC" w14:textId="77777777" w:rsidR="002E1F4E" w:rsidRPr="002E1F4E" w:rsidRDefault="002E1F4E" w:rsidP="00741A4B">
            <w:r w:rsidRPr="002E1F4E">
              <w:t>564</w:t>
            </w:r>
          </w:p>
        </w:tc>
      </w:tr>
      <w:tr w:rsidR="002E1F4E" w:rsidRPr="002E1F4E" w14:paraId="502F897E" w14:textId="77777777" w:rsidTr="00741A4B">
        <w:tc>
          <w:tcPr>
            <w:tcW w:w="1420" w:type="dxa"/>
          </w:tcPr>
          <w:p w14:paraId="7F859E5B" w14:textId="77777777" w:rsidR="002E1F4E" w:rsidRPr="002E1F4E" w:rsidRDefault="002E1F4E" w:rsidP="00741A4B">
            <w:r w:rsidRPr="002E1F4E">
              <w:t>4</w:t>
            </w:r>
          </w:p>
        </w:tc>
        <w:tc>
          <w:tcPr>
            <w:tcW w:w="6732" w:type="dxa"/>
          </w:tcPr>
          <w:p w14:paraId="44190524" w14:textId="77777777" w:rsidR="002E1F4E" w:rsidRPr="002E1F4E" w:rsidRDefault="002E1F4E" w:rsidP="00741A4B">
            <w:pPr>
              <w:rPr>
                <w:color w:val="000000"/>
              </w:rPr>
            </w:pPr>
            <w:r w:rsidRPr="002E1F4E">
              <w:t>NOT (Editorial[pt] OR Letter[pt] OR Comment[pt])</w:t>
            </w:r>
          </w:p>
        </w:tc>
        <w:tc>
          <w:tcPr>
            <w:tcW w:w="1424" w:type="dxa"/>
          </w:tcPr>
          <w:p w14:paraId="0EE70821" w14:textId="77777777" w:rsidR="002E1F4E" w:rsidRPr="002E1F4E" w:rsidRDefault="002E1F4E" w:rsidP="00741A4B">
            <w:r w:rsidRPr="002E1F4E">
              <w:t>559</w:t>
            </w:r>
          </w:p>
        </w:tc>
      </w:tr>
    </w:tbl>
    <w:p w14:paraId="4ABA86C2" w14:textId="77777777" w:rsidR="002E1F4E" w:rsidRPr="002E1F4E" w:rsidRDefault="002E1F4E" w:rsidP="002E1F4E"/>
    <w:p w14:paraId="70D08E1A" w14:textId="77777777" w:rsidR="002E1F4E" w:rsidRPr="002E1F4E" w:rsidRDefault="002E1F4E" w:rsidP="002E1F4E">
      <w:pPr>
        <w:rPr>
          <w:shd w:val="clear" w:color="auto" w:fill="FFFFFF"/>
        </w:rPr>
      </w:pPr>
      <w:r w:rsidRPr="002E1F4E">
        <w:rPr>
          <w:shd w:val="clear" w:color="auto" w:fill="FFFFFF"/>
        </w:rPr>
        <w:t>15607841[uid] OR 7735025[</w:t>
      </w:r>
      <w:proofErr w:type="gramStart"/>
      <w:r w:rsidRPr="002E1F4E">
        <w:rPr>
          <w:shd w:val="clear" w:color="auto" w:fill="FFFFFF"/>
        </w:rPr>
        <w:t>uid]  OR</w:t>
      </w:r>
      <w:proofErr w:type="gramEnd"/>
      <w:r w:rsidRPr="002E1F4E">
        <w:rPr>
          <w:shd w:val="clear" w:color="auto" w:fill="FFFFFF"/>
        </w:rPr>
        <w:t xml:space="preserve"> 25096690[uid] OR 25159493[uid] OR 30249279[uid] OR 26083955[uid]</w:t>
      </w:r>
    </w:p>
    <w:p w14:paraId="0BE85C2E" w14:textId="77777777" w:rsidR="002E1F4E" w:rsidRPr="002E1F4E" w:rsidRDefault="002E1F4E" w:rsidP="002E1F4E">
      <w:r w:rsidRPr="002E1F4E">
        <w:rPr>
          <w:bCs/>
          <w:color w:val="000000"/>
          <w:shd w:val="clear" w:color="auto" w:fill="FFFFFF"/>
        </w:rPr>
        <w:t xml:space="preserve">((((("Health coaching"[tw] OR "health coaches"[tw] OR "health coach"[tw] OR "Motivational Interviewing"[Mesh] OR "Motivational interviewing"[tw] OR "motivational intervention"[tw] OR "motivational coaching"[tw] OR ((health[tiab] OR ehealth[tw] OR "Self Care"[Mesh] OR "behavior change"[tw]) AND ("Mentoring"[Mesh] OR mentoring[tw] OR coach[tw] OR coaching[tiab] OR coaches[tw] OR motivation[tw] OR motivational[tw]))))) AND ((((("Analgesics, Opioid" [Pharmacological Action] OR "Analgesics, Opioid"[Mesh] OR "codeine"[MeSH Terms] OR "fentanyl"[MeSH Terms] OR "hydrocodone"[MeSH Terms] OR "acetaminophen, hydrocodone drug combination"[Supplementary Concept] OR "hydromorphone"[MeSH Terms] OR "meperidine"[MeSH Terms] OR "methadone"[MeSH Terms] OR "morphine"[MeSH Terms] OR "oxycodone"[MeSH Terms] OR "oxycodone-acetaminophen"[Supplementary Concept] OR "naloxone"[MeSH Terms] OR "Opiate Alkaloids"[Mesh] OR "Oxymorphone"[Mesh] OR “Narcotics” [Mesh] OR Opioid[tiab] OR opioids[tiab] OR opiate[tiab] OR opiates[tiab] OR "codeine"[tiab] OR "fentanyl"[tiab] OR atiq[tiab] OR "fentanyl"[tiab] OR "duragesic"[tiab] OR "fentora"[tiab] OR "hydrocodone"[tiab] OR "Hysingla ER"[tiab] OR "Zohydro ER"[tiab] OR "hydrocodone/acetaminophen"[tiab] OR loret[tiab] OR lortat[tiab] OR narco[tiab] OR "vicodin"[tiab] OR "hydromorphone"[tiab] OR "dilaudid"[tiab] OR exalto[tiab] OR "meperidine"[tiab] OR "demerol"[tiab] OR "methadone"[tiab] OR "morphine"[tiab] OR astromorph[tiab] OR avinza[tiab] OR kadian[tiab] OR "MS Contin"[tiab] OR "oxycodone"[tiab] OR "oxycontin"[tiab] OR oxecta[tiab] OR roxicodone[tiab] OR "oxycodone-acetaminophen"[tiab] OR "percocet"[tiab] OR endocert[tiab] OR toxicet[tiab] OR "naloxone"[tiab] OR Targiniq[tiab] OR "Oxymorphone"[tiab] OR “Narcotic”[tiab] OR narcotics[tiab])) OR ("opioid-related disorders"[MeSH Terms] OR "analgesics, opioid"[Pharmacological Action] OR "analgesics, opioid"[MeSH Terms] OR "opioid"[tiab] OR "opioids"[tiab] OR Opioid[tiab] OR "narcotics"[Pharmacological Action] OR "narcotics"[MeSH Terms] OR "narcotics"[tiab] OR "narcotic"[tiab] OR "oxycodone"[MeSH Terms] OR "oxycodone"[tiab] OR "tramadol"[MeSH Terms] OR "tramadol"[tiab] OR "hydrocodone"[MeSH Terms] OR "hydrocodone"[tiab] OR "tapentadol"[Supplementary Concept] OR "tapentadol"[tiab] OR "Opioid-Related Disorders"[Mesh] OR "illicit drug use"[tiab] </w:t>
      </w:r>
      <w:r w:rsidRPr="002E1F4E">
        <w:t xml:space="preserve">OR “illegal drug use”[tiab] </w:t>
      </w:r>
      <w:r w:rsidRPr="002E1F4E">
        <w:rPr>
          <w:bCs/>
          <w:color w:val="000000"/>
          <w:shd w:val="clear" w:color="auto" w:fill="FFFFFF"/>
        </w:rPr>
        <w:t>OR "prescription drug misuse"[tiab])))))) NOT ((Editorial[pt] OR Letter[pt] OR Comment[pt]))</w:t>
      </w:r>
    </w:p>
    <w:p w14:paraId="6C25175E" w14:textId="77777777" w:rsidR="002E1F4E" w:rsidRPr="002E1F4E" w:rsidRDefault="002E1F4E" w:rsidP="002E1F4E"/>
    <w:p w14:paraId="65FE5600" w14:textId="77777777" w:rsidR="002E1F4E" w:rsidRPr="002E1F4E" w:rsidRDefault="002E1F4E" w:rsidP="002E1F4E">
      <w:r w:rsidRPr="002E1F4E">
        <w:t>Database: 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6546"/>
        <w:gridCol w:w="1402"/>
      </w:tblGrid>
      <w:tr w:rsidR="002E1F4E" w:rsidRPr="002E1F4E" w14:paraId="202F9DE6" w14:textId="77777777" w:rsidTr="00741A4B">
        <w:tc>
          <w:tcPr>
            <w:tcW w:w="1420" w:type="dxa"/>
          </w:tcPr>
          <w:p w14:paraId="69362AB8" w14:textId="77777777" w:rsidR="002E1F4E" w:rsidRPr="002E1F4E" w:rsidRDefault="002E1F4E" w:rsidP="00741A4B">
            <w:r w:rsidRPr="002E1F4E">
              <w:t>Set #</w:t>
            </w:r>
          </w:p>
        </w:tc>
        <w:tc>
          <w:tcPr>
            <w:tcW w:w="6732" w:type="dxa"/>
          </w:tcPr>
          <w:p w14:paraId="5E11C430" w14:textId="77777777" w:rsidR="002E1F4E" w:rsidRPr="002E1F4E" w:rsidRDefault="002E1F4E" w:rsidP="00741A4B"/>
        </w:tc>
        <w:tc>
          <w:tcPr>
            <w:tcW w:w="1424" w:type="dxa"/>
          </w:tcPr>
          <w:p w14:paraId="6AA03C21" w14:textId="77777777" w:rsidR="002E1F4E" w:rsidRPr="002E1F4E" w:rsidRDefault="002E1F4E" w:rsidP="00741A4B">
            <w:r w:rsidRPr="002E1F4E">
              <w:t>Results</w:t>
            </w:r>
          </w:p>
        </w:tc>
      </w:tr>
      <w:tr w:rsidR="002E1F4E" w:rsidRPr="002E1F4E" w14:paraId="0B5E5FB2" w14:textId="77777777" w:rsidTr="00741A4B">
        <w:tc>
          <w:tcPr>
            <w:tcW w:w="1420" w:type="dxa"/>
          </w:tcPr>
          <w:p w14:paraId="5DC94736" w14:textId="77777777" w:rsidR="002E1F4E" w:rsidRPr="002E1F4E" w:rsidRDefault="002E1F4E" w:rsidP="00741A4B">
            <w:r w:rsidRPr="002E1F4E">
              <w:t>1</w:t>
            </w:r>
          </w:p>
          <w:p w14:paraId="0DBDC779" w14:textId="77777777" w:rsidR="002E1F4E" w:rsidRPr="002E1F4E" w:rsidRDefault="002E1F4E" w:rsidP="00741A4B">
            <w:r w:rsidRPr="002E1F4E">
              <w:t>Health coaching</w:t>
            </w:r>
          </w:p>
        </w:tc>
        <w:tc>
          <w:tcPr>
            <w:tcW w:w="6732" w:type="dxa"/>
          </w:tcPr>
          <w:p w14:paraId="449A332A" w14:textId="77777777" w:rsidR="002E1F4E" w:rsidRPr="002E1F4E" w:rsidRDefault="002E1F4E" w:rsidP="00741A4B">
            <w:r w:rsidRPr="002E1F4E">
              <w:t xml:space="preserve">'Health coaching':ti,ab OR 'health coaches':ti,ab OR 'health coach':ti,ab OR 'Motivational Interviewing'/de OR 'Motivational interviewing':ti,ab OR 'motivational intervention':ti,ab OR 'motivational coaching':ti,ab OR ((health:ti,ab OR ehealth:ti,ab </w:t>
            </w:r>
            <w:r w:rsidRPr="002E1F4E">
              <w:lastRenderedPageBreak/>
              <w:t>OR 'Self Care'/de OR 'behavior change'/de OR 'behavior change':ti,ab) AND ('Mentoring'/de OR mentoring:ti,ab OR coach:ti,ab OR coaching:ti,ab OR coaches:ti,ab OR 'motivation'/de OR motivation:ti,ab OR motivational:ti,ab))</w:t>
            </w:r>
          </w:p>
        </w:tc>
        <w:tc>
          <w:tcPr>
            <w:tcW w:w="1424" w:type="dxa"/>
          </w:tcPr>
          <w:p w14:paraId="6AA9B3AA" w14:textId="77777777" w:rsidR="002E1F4E" w:rsidRPr="002E1F4E" w:rsidRDefault="002E1F4E" w:rsidP="00741A4B">
            <w:pPr>
              <w:jc w:val="center"/>
            </w:pPr>
            <w:r w:rsidRPr="002E1F4E">
              <w:lastRenderedPageBreak/>
              <w:t>43,107</w:t>
            </w:r>
          </w:p>
        </w:tc>
      </w:tr>
      <w:tr w:rsidR="002E1F4E" w:rsidRPr="002E1F4E" w14:paraId="20A91B90" w14:textId="77777777" w:rsidTr="00741A4B">
        <w:tc>
          <w:tcPr>
            <w:tcW w:w="1420" w:type="dxa"/>
          </w:tcPr>
          <w:p w14:paraId="3E89E876" w14:textId="77777777" w:rsidR="002E1F4E" w:rsidRPr="002E1F4E" w:rsidRDefault="002E1F4E" w:rsidP="00741A4B">
            <w:r w:rsidRPr="002E1F4E">
              <w:t>2</w:t>
            </w:r>
          </w:p>
          <w:p w14:paraId="4BA7C491" w14:textId="77777777" w:rsidR="002E1F4E" w:rsidRPr="002E1F4E" w:rsidRDefault="002E1F4E" w:rsidP="00741A4B"/>
          <w:p w14:paraId="7E2CD660" w14:textId="77777777" w:rsidR="002E1F4E" w:rsidRPr="002E1F4E" w:rsidRDefault="002E1F4E" w:rsidP="00741A4B">
            <w:r w:rsidRPr="002E1F4E">
              <w:t>opioids</w:t>
            </w:r>
          </w:p>
        </w:tc>
        <w:tc>
          <w:tcPr>
            <w:tcW w:w="6732" w:type="dxa"/>
          </w:tcPr>
          <w:p w14:paraId="192909B4" w14:textId="77777777" w:rsidR="002E1F4E" w:rsidRPr="002E1F4E" w:rsidRDefault="002E1F4E" w:rsidP="00741A4B">
            <w:r w:rsidRPr="002E1F4E">
              <w:t>'opiate'/de OR 'opiate addiction'/de OR 'codeine'/de OR 'fentanyl'/de OR 'hydrocodone'/de OR 'hydromorphone'/de OR 'pethidine'/de OR 'methadone'/de OR 'morphine derivative'/exp OR 'oxycodone'/de OR 'oxycodone-acetaminophen':ti,ab OR 'naloxone'/de OR 'opiate agonist'/de OR 'Opiate Alkaloids':ti,ab OR 'Oxymorphone'/de OR 'Narcotic agent'/exp OR 'narcotic analgesic agent'/exp OR 'oxycodone plus paracetamol'/de OR 'tramadol'/de OR 'tapentadol'/de OR Opioid:ti,ab OR opioids:ti,ab OR opiate:ti,ab OR opiates:ti,ab OR 'codeine':ti,ab OR 'fentanyl':ti,ab OR atiq:ti,ab OR 'duragesic':ti,ab OR 'fentora':ti,ab OR 'hydrocodone':ti,ab OR 'Hysingla ER':ti,ab OR 'Zohydro ER':ti,ab OR loret:ti,ab OR lortat:ti,ab OR narco:ti,ab OR 'vicodin':ti,ab OR 'hydromorphone':ti,ab OR 'dilaudid':ti,ab OR exalto:ti,ab OR 'meperidine':ti,ab OR 'demerol':ti,ab OR 'methadone':ti,ab OR 'morphine':ti,ab OR astromorph:ti,ab OR avinza:ti,ab OR kadian:ti,ab OR 'MS Contin':ti,ab OR 'oxycodone':ti,ab OR 'oxycontin':ti,ab OR oxecta:ti,ab OR roxicodone:ti,ab OR 'percocet':ti,ab OR endocert:ti,ab OR toxicet:ti,ab OR 'naloxone':ti,ab OR Targiniq:ti,ab OR 'Oxymorphone':ti,ab OR 'Narcotic':ti,ab OR narcotics:ti,ab OR 'tramadol':ti,ab OR 'hydrocodone':ti,ab OR 'tapentadol':ti,ab OR 'illicit drug use':ti,ab OR 'illegal drug use':ti,ab OR 'prescription drug misuse':ti,ab</w:t>
            </w:r>
          </w:p>
        </w:tc>
        <w:tc>
          <w:tcPr>
            <w:tcW w:w="1424" w:type="dxa"/>
          </w:tcPr>
          <w:p w14:paraId="5665F65C" w14:textId="77777777" w:rsidR="002E1F4E" w:rsidRPr="002E1F4E" w:rsidRDefault="002E1F4E" w:rsidP="00741A4B">
            <w:pPr>
              <w:jc w:val="center"/>
            </w:pPr>
            <w:r w:rsidRPr="002E1F4E">
              <w:t>417,659</w:t>
            </w:r>
          </w:p>
        </w:tc>
      </w:tr>
      <w:tr w:rsidR="002E1F4E" w:rsidRPr="002E1F4E" w14:paraId="723795E9" w14:textId="77777777" w:rsidTr="00741A4B">
        <w:tc>
          <w:tcPr>
            <w:tcW w:w="1420" w:type="dxa"/>
          </w:tcPr>
          <w:p w14:paraId="12932B9F" w14:textId="77777777" w:rsidR="002E1F4E" w:rsidRPr="002E1F4E" w:rsidRDefault="002E1F4E" w:rsidP="00741A4B">
            <w:r w:rsidRPr="002E1F4E">
              <w:t>3</w:t>
            </w:r>
          </w:p>
        </w:tc>
        <w:tc>
          <w:tcPr>
            <w:tcW w:w="6732" w:type="dxa"/>
          </w:tcPr>
          <w:p w14:paraId="32FD311A" w14:textId="77777777" w:rsidR="002E1F4E" w:rsidRPr="002E1F4E" w:rsidRDefault="002E1F4E" w:rsidP="00741A4B">
            <w:r w:rsidRPr="002E1F4E">
              <w:t>1 AND 2</w:t>
            </w:r>
          </w:p>
        </w:tc>
        <w:tc>
          <w:tcPr>
            <w:tcW w:w="1424" w:type="dxa"/>
          </w:tcPr>
          <w:p w14:paraId="36519115" w14:textId="77777777" w:rsidR="002E1F4E" w:rsidRPr="002E1F4E" w:rsidRDefault="002E1F4E" w:rsidP="00741A4B">
            <w:pPr>
              <w:jc w:val="center"/>
            </w:pPr>
            <w:r w:rsidRPr="002E1F4E">
              <w:t>929</w:t>
            </w:r>
          </w:p>
        </w:tc>
      </w:tr>
      <w:tr w:rsidR="002E1F4E" w:rsidRPr="002E1F4E" w14:paraId="7455947D" w14:textId="77777777" w:rsidTr="00741A4B">
        <w:tc>
          <w:tcPr>
            <w:tcW w:w="1420" w:type="dxa"/>
          </w:tcPr>
          <w:p w14:paraId="597F1031" w14:textId="77777777" w:rsidR="002E1F4E" w:rsidRPr="002E1F4E" w:rsidRDefault="002E1F4E" w:rsidP="00741A4B">
            <w:r w:rsidRPr="002E1F4E">
              <w:t>4</w:t>
            </w:r>
          </w:p>
        </w:tc>
        <w:tc>
          <w:tcPr>
            <w:tcW w:w="6732" w:type="dxa"/>
          </w:tcPr>
          <w:p w14:paraId="7A9D0E13" w14:textId="77777777" w:rsidR="002E1F4E" w:rsidRPr="002E1F4E" w:rsidRDefault="002E1F4E" w:rsidP="00741A4B">
            <w:r w:rsidRPr="002E1F4E">
              <w:t>AND ('article'/it OR 'article in press'/it OR 'conference paper'/it OR 'review'/it)</w:t>
            </w:r>
          </w:p>
        </w:tc>
        <w:tc>
          <w:tcPr>
            <w:tcW w:w="1424" w:type="dxa"/>
          </w:tcPr>
          <w:p w14:paraId="7631ECC7" w14:textId="77777777" w:rsidR="002E1F4E" w:rsidRPr="002E1F4E" w:rsidRDefault="002E1F4E" w:rsidP="00741A4B">
            <w:pPr>
              <w:jc w:val="center"/>
            </w:pPr>
            <w:r w:rsidRPr="002E1F4E">
              <w:t>699</w:t>
            </w:r>
          </w:p>
        </w:tc>
      </w:tr>
    </w:tbl>
    <w:p w14:paraId="122E658A" w14:textId="77777777" w:rsidR="002E1F4E" w:rsidRPr="002E1F4E" w:rsidRDefault="002E1F4E" w:rsidP="002E1F4E"/>
    <w:p w14:paraId="18FA28CA" w14:textId="09381194" w:rsidR="002E1F4E" w:rsidRDefault="002E1F4E" w:rsidP="002E1F4E">
      <w:r w:rsidRPr="002E1F4E">
        <w:t xml:space="preserve">'Health coaching':ti,ab OR 'health coaches':ti,ab OR 'health coach':ti,ab OR 'Motivational Interviewing'/de OR 'Motivational interviewing':ti,ab OR 'motivational intervention':ti,ab OR 'motivational coaching':ti,ab OR ((health:ti,ab OR ehealth:ti,ab OR 'Self Care'/de OR 'behavior change'/de OR 'behavior change':ti,ab) AND ('Mentoring'/de OR mentoring:ti,ab OR coach:ti,ab OR coaching:ti,ab OR coaches:ti,ab OR 'motivation'/de OR motivation:ti,ab OR motivational:ti,ab)) AND ('opiate'/de OR 'opiate addiction'/de OR 'codeine'/de OR 'fentanyl'/de OR 'hydrocodone'/de OR 'hydromorphone'/de OR 'pethidine'/de OR 'methadone'/de OR 'morphine derivative'/exp OR 'oxycodone'/de OR 'oxycodone-acetaminophen':ti,ab OR 'naloxone'/de OR 'opiate agonist'/de OR 'Opiate Alkaloids':ti,ab OR 'Oxymorphone'/de OR 'Narcotic agent'/exp OR 'narcotic analgesic agent'/exp OR 'oxycodone plus paracetamol'/de OR 'tramadol'/de OR 'tapentadol'/de OR Opioid:ti,ab OR opioids:ti,ab OR opiate:ti,ab OR opiates:ti,ab OR 'codeine':ti,ab OR 'fentanyl':ti,ab OR atiq:ti,ab OR 'duragesic':ti,ab OR 'fentora':ti,ab OR 'hydrocodone':ti,ab OR 'Hysingla ER':ti,ab OR 'Zohydro ER':ti,ab OR loret:ti,ab OR lortat:ti,ab OR narco:ti,ab OR 'vicodin':ti,ab OR 'hydromorphone':ti,ab OR 'dilaudid':ti,ab OR exalto:ti,ab OR 'meperidine':ti,ab OR 'demerol':ti,ab OR 'methadone':ti,ab OR </w:t>
      </w:r>
      <w:r w:rsidRPr="002E1F4E">
        <w:lastRenderedPageBreak/>
        <w:t>'morphine':ti,ab OR astromorph:ti,ab OR avinza:ti,ab OR kadian:ti,ab OR 'MS Contin':ti,ab OR 'oxycodone':ti,ab OR 'oxycontin':ti,ab OR oxecta:ti,ab OR roxicodone:ti,ab OR 'percocet':ti,ab OR endocert:ti,ab OR toxicet:ti,ab OR 'naloxone':ti,ab OR Targiniq:ti,ab OR 'Oxymorphone':ti,ab OR 'Narcotic':ti,ab OR narcotics:ti,ab OR 'tramadol':ti,ab OR 'hydrocodone':ti,ab OR 'tapentadol':ti,ab OR 'illicit drug use':ti,ab OR 'illegal drug use':ti,ab OR 'prescription drug misuse':ti,ab) AND ('article'/it OR 'article in press'/it OR 'conference paper'/it OR 'review'/it)</w:t>
      </w:r>
    </w:p>
    <w:p w14:paraId="47071F7A" w14:textId="77777777" w:rsidR="00321A8A" w:rsidRPr="002E1F4E" w:rsidRDefault="00321A8A" w:rsidP="002E1F4E"/>
    <w:p w14:paraId="4FFB9610" w14:textId="77777777" w:rsidR="002E1F4E" w:rsidRPr="002E1F4E" w:rsidRDefault="002E1F4E" w:rsidP="002E1F4E">
      <w:r w:rsidRPr="002E1F4E">
        <w:t>Database: Scop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7"/>
        <w:gridCol w:w="6536"/>
        <w:gridCol w:w="1407"/>
      </w:tblGrid>
      <w:tr w:rsidR="002E1F4E" w:rsidRPr="002E1F4E" w14:paraId="1ACF32BD" w14:textId="77777777" w:rsidTr="00741A4B">
        <w:tc>
          <w:tcPr>
            <w:tcW w:w="1420" w:type="dxa"/>
          </w:tcPr>
          <w:p w14:paraId="01B8C500" w14:textId="77777777" w:rsidR="002E1F4E" w:rsidRPr="002E1F4E" w:rsidRDefault="002E1F4E" w:rsidP="00741A4B">
            <w:r w:rsidRPr="002E1F4E">
              <w:t>Set #</w:t>
            </w:r>
          </w:p>
        </w:tc>
        <w:tc>
          <w:tcPr>
            <w:tcW w:w="6732" w:type="dxa"/>
          </w:tcPr>
          <w:p w14:paraId="286A34AB" w14:textId="77777777" w:rsidR="002E1F4E" w:rsidRPr="002E1F4E" w:rsidRDefault="002E1F4E" w:rsidP="00741A4B"/>
        </w:tc>
        <w:tc>
          <w:tcPr>
            <w:tcW w:w="1424" w:type="dxa"/>
          </w:tcPr>
          <w:p w14:paraId="0D734949" w14:textId="77777777" w:rsidR="002E1F4E" w:rsidRPr="002E1F4E" w:rsidRDefault="002E1F4E" w:rsidP="00741A4B">
            <w:r w:rsidRPr="002E1F4E">
              <w:t>Results</w:t>
            </w:r>
          </w:p>
        </w:tc>
      </w:tr>
      <w:tr w:rsidR="002E1F4E" w:rsidRPr="002E1F4E" w14:paraId="318026EB" w14:textId="77777777" w:rsidTr="00741A4B">
        <w:tc>
          <w:tcPr>
            <w:tcW w:w="1420" w:type="dxa"/>
          </w:tcPr>
          <w:p w14:paraId="19DA3F80" w14:textId="77777777" w:rsidR="002E1F4E" w:rsidRPr="002E1F4E" w:rsidRDefault="002E1F4E" w:rsidP="00741A4B">
            <w:r w:rsidRPr="002E1F4E">
              <w:t>1</w:t>
            </w:r>
          </w:p>
          <w:p w14:paraId="64C2C5DF" w14:textId="77777777" w:rsidR="002E1F4E" w:rsidRPr="002E1F4E" w:rsidRDefault="002E1F4E" w:rsidP="00741A4B">
            <w:r w:rsidRPr="002E1F4E">
              <w:t>Health coaching</w:t>
            </w:r>
          </w:p>
        </w:tc>
        <w:tc>
          <w:tcPr>
            <w:tcW w:w="6732" w:type="dxa"/>
          </w:tcPr>
          <w:p w14:paraId="1F2DFAF1" w14:textId="77777777" w:rsidR="002E1F4E" w:rsidRPr="002E1F4E" w:rsidRDefault="002E1F4E" w:rsidP="00741A4B">
            <w:r w:rsidRPr="002E1F4E">
              <w:t>TITLE-ABS-KEY({Health coaching} OR {health coaches} OR {health coach} OR {Motivational interviewing} OR {motivational intervention} OR {motivational coaching} OR ((health OR ehealth OR e-health OR {self care} OR {behavior change}) AND (mentoring OR coach OR coaching OR coaches OR motivation OR motivational)))</w:t>
            </w:r>
          </w:p>
        </w:tc>
        <w:tc>
          <w:tcPr>
            <w:tcW w:w="1424" w:type="dxa"/>
          </w:tcPr>
          <w:p w14:paraId="4200BDDA" w14:textId="77777777" w:rsidR="002E1F4E" w:rsidRPr="002E1F4E" w:rsidRDefault="002E1F4E" w:rsidP="00741A4B">
            <w:r w:rsidRPr="002E1F4E">
              <w:t>78,086</w:t>
            </w:r>
          </w:p>
        </w:tc>
      </w:tr>
      <w:tr w:rsidR="002E1F4E" w:rsidRPr="002E1F4E" w14:paraId="7EFEF257" w14:textId="77777777" w:rsidTr="00741A4B">
        <w:tc>
          <w:tcPr>
            <w:tcW w:w="1420" w:type="dxa"/>
          </w:tcPr>
          <w:p w14:paraId="1C61CD3B" w14:textId="77777777" w:rsidR="002E1F4E" w:rsidRPr="002E1F4E" w:rsidRDefault="002E1F4E" w:rsidP="00741A4B">
            <w:r w:rsidRPr="002E1F4E">
              <w:t>2</w:t>
            </w:r>
          </w:p>
          <w:p w14:paraId="6F0B0B53" w14:textId="77777777" w:rsidR="002E1F4E" w:rsidRPr="002E1F4E" w:rsidRDefault="002E1F4E" w:rsidP="00741A4B">
            <w:r w:rsidRPr="002E1F4E">
              <w:t>opioids</w:t>
            </w:r>
          </w:p>
        </w:tc>
        <w:tc>
          <w:tcPr>
            <w:tcW w:w="6732" w:type="dxa"/>
          </w:tcPr>
          <w:p w14:paraId="15BE6684" w14:textId="77777777" w:rsidR="002E1F4E" w:rsidRPr="002E1F4E" w:rsidRDefault="002E1F4E" w:rsidP="00741A4B">
            <w:r w:rsidRPr="002E1F4E">
              <w:t>TITLE-ABS-KEY(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w:t>
            </w:r>
          </w:p>
        </w:tc>
        <w:tc>
          <w:tcPr>
            <w:tcW w:w="1424" w:type="dxa"/>
          </w:tcPr>
          <w:p w14:paraId="446F9711" w14:textId="77777777" w:rsidR="002E1F4E" w:rsidRPr="002E1F4E" w:rsidRDefault="002E1F4E" w:rsidP="00741A4B">
            <w:r w:rsidRPr="002E1F4E">
              <w:t>362,064</w:t>
            </w:r>
          </w:p>
          <w:p w14:paraId="08033B19" w14:textId="77777777" w:rsidR="002E1F4E" w:rsidRPr="002E1F4E" w:rsidRDefault="002E1F4E" w:rsidP="00741A4B"/>
        </w:tc>
      </w:tr>
      <w:tr w:rsidR="002E1F4E" w:rsidRPr="002E1F4E" w14:paraId="65D443E1" w14:textId="77777777" w:rsidTr="00741A4B">
        <w:tc>
          <w:tcPr>
            <w:tcW w:w="1420" w:type="dxa"/>
          </w:tcPr>
          <w:p w14:paraId="15A3DFA8" w14:textId="77777777" w:rsidR="002E1F4E" w:rsidRPr="002E1F4E" w:rsidRDefault="002E1F4E" w:rsidP="00741A4B">
            <w:r w:rsidRPr="002E1F4E">
              <w:t>3</w:t>
            </w:r>
          </w:p>
        </w:tc>
        <w:tc>
          <w:tcPr>
            <w:tcW w:w="6732" w:type="dxa"/>
          </w:tcPr>
          <w:p w14:paraId="4AC7E0CF" w14:textId="77777777" w:rsidR="002E1F4E" w:rsidRPr="002E1F4E" w:rsidRDefault="002E1F4E" w:rsidP="00741A4B">
            <w:pPr>
              <w:rPr>
                <w:color w:val="000000"/>
              </w:rPr>
            </w:pPr>
            <w:r w:rsidRPr="002E1F4E">
              <w:rPr>
                <w:color w:val="000000"/>
              </w:rPr>
              <w:t>1 AND 2</w:t>
            </w:r>
          </w:p>
        </w:tc>
        <w:tc>
          <w:tcPr>
            <w:tcW w:w="1424" w:type="dxa"/>
          </w:tcPr>
          <w:p w14:paraId="7108488D" w14:textId="77777777" w:rsidR="002E1F4E" w:rsidRPr="002E1F4E" w:rsidRDefault="002E1F4E" w:rsidP="00741A4B">
            <w:r w:rsidRPr="002E1F4E">
              <w:t>1,287</w:t>
            </w:r>
          </w:p>
        </w:tc>
      </w:tr>
      <w:tr w:rsidR="002E1F4E" w:rsidRPr="002E1F4E" w14:paraId="611D2A95" w14:textId="77777777" w:rsidTr="00741A4B">
        <w:tc>
          <w:tcPr>
            <w:tcW w:w="1420" w:type="dxa"/>
          </w:tcPr>
          <w:p w14:paraId="1B3CF5EB" w14:textId="77777777" w:rsidR="002E1F4E" w:rsidRPr="002E1F4E" w:rsidRDefault="002E1F4E" w:rsidP="00741A4B">
            <w:r w:rsidRPr="002E1F4E">
              <w:t>4</w:t>
            </w:r>
          </w:p>
        </w:tc>
        <w:tc>
          <w:tcPr>
            <w:tcW w:w="6732" w:type="dxa"/>
          </w:tcPr>
          <w:p w14:paraId="0CB2F06C" w14:textId="77777777" w:rsidR="002E1F4E" w:rsidRPr="002E1F4E" w:rsidRDefault="002E1F4E" w:rsidP="00741A4B">
            <w:pPr>
              <w:rPr>
                <w:color w:val="000000"/>
              </w:rPr>
            </w:pPr>
            <w:r w:rsidRPr="002E1F4E">
              <w:t xml:space="preserve">AND (LIMIT-TO </w:t>
            </w:r>
            <w:proofErr w:type="gramStart"/>
            <w:r w:rsidRPr="002E1F4E">
              <w:t>( DOCTYPE</w:t>
            </w:r>
            <w:proofErr w:type="gramEnd"/>
            <w:r w:rsidRPr="002E1F4E">
              <w:t xml:space="preserve"> ,  "ar" )  OR  LIMIT-TO ( DOCTYPE ,  "re" )  OR  LIMIT-TO ( DOCTYPE ,  "ip" ) )</w:t>
            </w:r>
          </w:p>
        </w:tc>
        <w:tc>
          <w:tcPr>
            <w:tcW w:w="1424" w:type="dxa"/>
          </w:tcPr>
          <w:p w14:paraId="47BE0D9D" w14:textId="77777777" w:rsidR="002E1F4E" w:rsidRPr="002E1F4E" w:rsidRDefault="002E1F4E" w:rsidP="00741A4B">
            <w:r w:rsidRPr="002E1F4E">
              <w:t>1,179</w:t>
            </w:r>
          </w:p>
        </w:tc>
      </w:tr>
    </w:tbl>
    <w:p w14:paraId="36F77B35" w14:textId="77777777" w:rsidR="002E1F4E" w:rsidRPr="002E1F4E" w:rsidRDefault="002E1F4E" w:rsidP="002E1F4E"/>
    <w:p w14:paraId="4F3E7B5E" w14:textId="77777777" w:rsidR="002E1F4E" w:rsidRPr="002E1F4E" w:rsidRDefault="002E1F4E" w:rsidP="002E1F4E">
      <w:r w:rsidRPr="002E1F4E">
        <w:t xml:space="preserve">(TITLE-ABS-KEY({Health coaching} OR {health coaches} OR {health coach} OR {Motivational interviewing} OR {motivational intervention} OR {motivational coaching} OR ((health OR ehealth OR e-health OR {self care} OR {behavior change}) AND (mentoring OR coach OR coaching OR coaches OR motivation OR motivational)))) AND (TITLE-ABS-KEY(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w:t>
      </w:r>
      <w:r w:rsidRPr="002E1F4E">
        <w:lastRenderedPageBreak/>
        <w:t>use} OR {illegal drug use} OR {prescription drug misuse})) AND (LIMIT-TO ( DOCTYPE , "ar" ) OR LIMIT-TO ( DOCTYPE , "re" ) OR LIMIT-TO ( DOCTYPE , "ip" ) )</w:t>
      </w:r>
    </w:p>
    <w:p w14:paraId="3967A468" w14:textId="77777777" w:rsidR="00321A8A" w:rsidRDefault="00321A8A" w:rsidP="002E1F4E"/>
    <w:p w14:paraId="2B0F9A32" w14:textId="774F5473" w:rsidR="002E1F4E" w:rsidRPr="002E1F4E" w:rsidRDefault="002E1F4E" w:rsidP="002E1F4E">
      <w:r w:rsidRPr="002E1F4E">
        <w:t>Database: PsycINF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7"/>
        <w:gridCol w:w="6540"/>
        <w:gridCol w:w="1403"/>
      </w:tblGrid>
      <w:tr w:rsidR="002E1F4E" w:rsidRPr="002E1F4E" w14:paraId="7EF70EA1" w14:textId="77777777" w:rsidTr="00741A4B">
        <w:tc>
          <w:tcPr>
            <w:tcW w:w="1420" w:type="dxa"/>
          </w:tcPr>
          <w:p w14:paraId="109B29DD" w14:textId="77777777" w:rsidR="002E1F4E" w:rsidRPr="002E1F4E" w:rsidRDefault="002E1F4E" w:rsidP="00741A4B">
            <w:r w:rsidRPr="002E1F4E">
              <w:t>Set #</w:t>
            </w:r>
          </w:p>
        </w:tc>
        <w:tc>
          <w:tcPr>
            <w:tcW w:w="6732" w:type="dxa"/>
          </w:tcPr>
          <w:p w14:paraId="2BA1B184" w14:textId="77777777" w:rsidR="002E1F4E" w:rsidRPr="002E1F4E" w:rsidRDefault="002E1F4E" w:rsidP="00741A4B"/>
        </w:tc>
        <w:tc>
          <w:tcPr>
            <w:tcW w:w="1424" w:type="dxa"/>
          </w:tcPr>
          <w:p w14:paraId="7523F190" w14:textId="77777777" w:rsidR="002E1F4E" w:rsidRPr="002E1F4E" w:rsidRDefault="002E1F4E" w:rsidP="00741A4B">
            <w:r w:rsidRPr="002E1F4E">
              <w:t>Results</w:t>
            </w:r>
          </w:p>
        </w:tc>
      </w:tr>
      <w:tr w:rsidR="002E1F4E" w:rsidRPr="002E1F4E" w14:paraId="75BE4E5B" w14:textId="77777777" w:rsidTr="00741A4B">
        <w:tc>
          <w:tcPr>
            <w:tcW w:w="1420" w:type="dxa"/>
          </w:tcPr>
          <w:p w14:paraId="66F9374A" w14:textId="77777777" w:rsidR="002E1F4E" w:rsidRPr="002E1F4E" w:rsidRDefault="002E1F4E" w:rsidP="00741A4B">
            <w:r w:rsidRPr="002E1F4E">
              <w:t>1</w:t>
            </w:r>
          </w:p>
          <w:p w14:paraId="01CAF504" w14:textId="77777777" w:rsidR="002E1F4E" w:rsidRPr="002E1F4E" w:rsidRDefault="002E1F4E" w:rsidP="00741A4B">
            <w:r w:rsidRPr="002E1F4E">
              <w:t>Health coaching</w:t>
            </w:r>
          </w:p>
        </w:tc>
        <w:tc>
          <w:tcPr>
            <w:tcW w:w="6732" w:type="dxa"/>
          </w:tcPr>
          <w:p w14:paraId="622659D7" w14:textId="77777777" w:rsidR="002E1F4E" w:rsidRPr="002E1F4E" w:rsidRDefault="002E1F4E" w:rsidP="00741A4B">
            <w:r w:rsidRPr="002E1F4E">
              <w:t xml:space="preserve">DE ("Motivational Interviewing" OR "Motivation training" OR (("health" OR "electronic health services" OR "self-care skills" OR "behavior change") AND ("mentor" OR "coaches" OR "coaching" OR "coaching psychology" OR "motivation"))) OR </w:t>
            </w:r>
            <w:r w:rsidRPr="002E1F4E">
              <w:rPr>
                <w:bdr w:val="none" w:sz="0" w:space="0" w:color="auto" w:frame="1"/>
                <w:shd w:val="clear" w:color="auto" w:fill="FFFFFF"/>
              </w:rPr>
              <w:br/>
              <w:t>TI (health coaching OR health coach OR health coaches OR motivational interviewing OR motivational intervention OR motivational coaching OR ((health OR ehealth OR e-health OR "self care" OR "behavior change") AND (mentoring OR coach OR coaches OR coaching OR motivation OR motivational)))</w:t>
            </w:r>
            <w:r w:rsidRPr="002E1F4E">
              <w:rPr>
                <w:shd w:val="clear" w:color="auto" w:fill="FFFFFF"/>
              </w:rPr>
              <w:t xml:space="preserve"> OR </w:t>
            </w:r>
            <w:r w:rsidRPr="002E1F4E">
              <w:rPr>
                <w:bdr w:val="none" w:sz="0" w:space="0" w:color="auto" w:frame="1"/>
                <w:shd w:val="clear" w:color="auto" w:fill="FFFFFF"/>
              </w:rPr>
              <w:t>AB (health coaching OR health coach OR health coaches OR motivational interviewing OR motivational intervention OR motivational coaching OR ((health OR ehealth OR e-health OR "self care" OR "behavior change") AND (mentoring OR coach OR coaches OR coaching OR motivation OR motivational)))</w:t>
            </w:r>
            <w:r w:rsidRPr="002E1F4E">
              <w:rPr>
                <w:shd w:val="clear" w:color="auto" w:fill="FFFFFF"/>
              </w:rPr>
              <w:t> </w:t>
            </w:r>
          </w:p>
        </w:tc>
        <w:tc>
          <w:tcPr>
            <w:tcW w:w="1424" w:type="dxa"/>
          </w:tcPr>
          <w:p w14:paraId="74518092" w14:textId="77777777" w:rsidR="002E1F4E" w:rsidRPr="002E1F4E" w:rsidRDefault="002E1F4E" w:rsidP="00741A4B">
            <w:pPr>
              <w:jc w:val="center"/>
            </w:pPr>
            <w:r w:rsidRPr="002E1F4E">
              <w:t>21,277</w:t>
            </w:r>
          </w:p>
        </w:tc>
      </w:tr>
      <w:tr w:rsidR="002E1F4E" w:rsidRPr="002E1F4E" w14:paraId="6E3CDAA6" w14:textId="77777777" w:rsidTr="00741A4B">
        <w:tc>
          <w:tcPr>
            <w:tcW w:w="1420" w:type="dxa"/>
          </w:tcPr>
          <w:p w14:paraId="20D0F9DD" w14:textId="77777777" w:rsidR="002E1F4E" w:rsidRPr="002E1F4E" w:rsidRDefault="002E1F4E" w:rsidP="00741A4B">
            <w:r w:rsidRPr="002E1F4E">
              <w:t>2</w:t>
            </w:r>
          </w:p>
          <w:p w14:paraId="0C0E500E" w14:textId="77777777" w:rsidR="002E1F4E" w:rsidRPr="002E1F4E" w:rsidRDefault="002E1F4E" w:rsidP="00741A4B">
            <w:r w:rsidRPr="002E1F4E">
              <w:t>opioids</w:t>
            </w:r>
          </w:p>
        </w:tc>
        <w:tc>
          <w:tcPr>
            <w:tcW w:w="6732" w:type="dxa"/>
          </w:tcPr>
          <w:p w14:paraId="1C21E87A" w14:textId="77777777" w:rsidR="002E1F4E" w:rsidRPr="002E1F4E" w:rsidRDefault="002E1F4E" w:rsidP="00741A4B">
            <w:r w:rsidRPr="002E1F4E">
              <w:rPr>
                <w:shd w:val="clear" w:color="auto" w:fill="FFFFFF"/>
              </w:rPr>
              <w:t xml:space="preserve">DE ( "opiates" OR "opioid use disorder" OR "narcotic antagonists" Or "narcotic agonists" OR "codeine" OR "fentanyl" OR "meperidine" OR "methadone" OR "morphine" OR "oxycodone" OR "naloxone" OR “Narcotic drugs” OR "tramadol" ) OR TI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 ) OR AB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w:t>
            </w:r>
            <w:r w:rsidRPr="002E1F4E">
              <w:rPr>
                <w:shd w:val="clear" w:color="auto" w:fill="FFFFFF"/>
              </w:rPr>
              <w:lastRenderedPageBreak/>
              <w:t>Narcotic OR narcotics OR "opioid-related disorder" OR “opioid-related disorders” OR tramadol OR tapentadol OR "illicit drug use" OR "illegal drug use" OR "prescription drug misuse" )</w:t>
            </w:r>
          </w:p>
        </w:tc>
        <w:tc>
          <w:tcPr>
            <w:tcW w:w="1424" w:type="dxa"/>
          </w:tcPr>
          <w:p w14:paraId="5BE05D6C" w14:textId="77777777" w:rsidR="002E1F4E" w:rsidRPr="002E1F4E" w:rsidRDefault="002E1F4E" w:rsidP="00741A4B">
            <w:pPr>
              <w:jc w:val="center"/>
            </w:pPr>
            <w:r w:rsidRPr="002E1F4E">
              <w:lastRenderedPageBreak/>
              <w:t>45,295</w:t>
            </w:r>
          </w:p>
          <w:p w14:paraId="496CCE8D" w14:textId="77777777" w:rsidR="002E1F4E" w:rsidRPr="002E1F4E" w:rsidRDefault="002E1F4E" w:rsidP="00741A4B"/>
        </w:tc>
      </w:tr>
      <w:tr w:rsidR="002E1F4E" w:rsidRPr="002E1F4E" w14:paraId="6F10EFC5" w14:textId="77777777" w:rsidTr="00741A4B">
        <w:tc>
          <w:tcPr>
            <w:tcW w:w="1420" w:type="dxa"/>
          </w:tcPr>
          <w:p w14:paraId="2F9D13EF" w14:textId="77777777" w:rsidR="002E1F4E" w:rsidRPr="002E1F4E" w:rsidRDefault="002E1F4E" w:rsidP="00741A4B">
            <w:r w:rsidRPr="002E1F4E">
              <w:t>3</w:t>
            </w:r>
          </w:p>
        </w:tc>
        <w:tc>
          <w:tcPr>
            <w:tcW w:w="6732" w:type="dxa"/>
          </w:tcPr>
          <w:p w14:paraId="38127498" w14:textId="77777777" w:rsidR="002E1F4E" w:rsidRPr="002E1F4E" w:rsidRDefault="002E1F4E" w:rsidP="00741A4B">
            <w:pPr>
              <w:rPr>
                <w:color w:val="000000"/>
              </w:rPr>
            </w:pPr>
            <w:r w:rsidRPr="002E1F4E">
              <w:rPr>
                <w:color w:val="000000"/>
              </w:rPr>
              <w:t>1 AND 2</w:t>
            </w:r>
          </w:p>
        </w:tc>
        <w:tc>
          <w:tcPr>
            <w:tcW w:w="1424" w:type="dxa"/>
          </w:tcPr>
          <w:p w14:paraId="370FAA9C" w14:textId="77777777" w:rsidR="002E1F4E" w:rsidRPr="002E1F4E" w:rsidRDefault="002E1F4E" w:rsidP="00741A4B">
            <w:r w:rsidRPr="002E1F4E">
              <w:t>310</w:t>
            </w:r>
          </w:p>
        </w:tc>
      </w:tr>
      <w:tr w:rsidR="002E1F4E" w:rsidRPr="002E1F4E" w14:paraId="55DF05CA" w14:textId="77777777" w:rsidTr="00741A4B">
        <w:tc>
          <w:tcPr>
            <w:tcW w:w="1420" w:type="dxa"/>
          </w:tcPr>
          <w:p w14:paraId="77CB553E" w14:textId="77777777" w:rsidR="002E1F4E" w:rsidRPr="002E1F4E" w:rsidRDefault="002E1F4E" w:rsidP="00741A4B">
            <w:r w:rsidRPr="002E1F4E">
              <w:t>4</w:t>
            </w:r>
          </w:p>
        </w:tc>
        <w:tc>
          <w:tcPr>
            <w:tcW w:w="6732" w:type="dxa"/>
          </w:tcPr>
          <w:p w14:paraId="4E923551" w14:textId="77777777" w:rsidR="002E1F4E" w:rsidRPr="002E1F4E" w:rsidRDefault="002E1F4E" w:rsidP="00741A4B">
            <w:pPr>
              <w:rPr>
                <w:color w:val="000000"/>
              </w:rPr>
            </w:pPr>
            <w:r w:rsidRPr="002E1F4E">
              <w:t>Removed books</w:t>
            </w:r>
          </w:p>
        </w:tc>
        <w:tc>
          <w:tcPr>
            <w:tcW w:w="1424" w:type="dxa"/>
          </w:tcPr>
          <w:p w14:paraId="5A143FC3" w14:textId="77777777" w:rsidR="002E1F4E" w:rsidRPr="002E1F4E" w:rsidRDefault="002E1F4E" w:rsidP="00741A4B">
            <w:r w:rsidRPr="002E1F4E">
              <w:t>277</w:t>
            </w:r>
          </w:p>
        </w:tc>
      </w:tr>
    </w:tbl>
    <w:p w14:paraId="67EDEA13" w14:textId="77777777" w:rsidR="002E1F4E" w:rsidRPr="002E1F4E" w:rsidRDefault="002E1F4E" w:rsidP="002E1F4E">
      <w:r w:rsidRPr="002E1F4E">
        <w:br/>
      </w:r>
      <w:r w:rsidRPr="002E1F4E">
        <w:rPr>
          <w:shd w:val="clear" w:color="auto" w:fill="FFFFFF"/>
        </w:rPr>
        <w:t>( DE ( "opiates" OR "opioid use disorder" OR "narcotic antagonists" Or "narcotic agonists" OR "codeine" OR "fentanyl" OR "meperidine" OR "methadone" OR "morphine" OR "oxycodone" OR "naloxone" OR “Narcotic drugs” OR "tramadol" ) OR TI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 ) OR AB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 ) ) AND ( DE ("Motivational Interviewing" OR "Motivation training" OR (("health" OR "electronic health services" OR "self-care skills" OR "behavior change") AND ("mentor" OR "coaches" OR "coaching" OR "coaching psychology" OR "motivation"))) OR TI (health coaching OR health coach OR health coaches OR motivational interviewing OR motivational intervention OR motivational coaching OR ((health OR ehealth OR e-health OR "self care" OR "behavior change") AND (mentoring OR coach OR coaches OR coaching OR motivation OR motivational))) OR AB (health coaching OR health coach OR health coaches OR motivational interviewing OR motivational intervention OR motivational coaching OR ((health OR ehealth OR e-health OR "self care" OR "behavior change") AND (mentoring OR coach OR coaches OR coaching OR motivation OR motivational))) )</w:t>
      </w:r>
    </w:p>
    <w:p w14:paraId="1691CAE4" w14:textId="77777777" w:rsidR="002E1F4E" w:rsidRPr="002E1F4E" w:rsidRDefault="002E1F4E" w:rsidP="00A027E7">
      <w:pPr>
        <w:rPr>
          <w:b/>
          <w:bCs/>
        </w:rPr>
      </w:pPr>
    </w:p>
    <w:p w14:paraId="7761AF00" w14:textId="77777777" w:rsidR="00A027E7" w:rsidRPr="002E1F4E" w:rsidRDefault="00A027E7" w:rsidP="00A027E7">
      <w:pPr>
        <w:rPr>
          <w:b/>
          <w:bCs/>
        </w:rPr>
      </w:pPr>
    </w:p>
    <w:p w14:paraId="79839A05" w14:textId="77777777" w:rsidR="00A027E7" w:rsidRDefault="00A027E7" w:rsidP="00A027E7">
      <w:pPr>
        <w:rPr>
          <w:b/>
          <w:bCs/>
        </w:rPr>
      </w:pPr>
    </w:p>
    <w:p w14:paraId="48B897F2" w14:textId="400D7E96" w:rsidR="00A027E7" w:rsidRDefault="00A027E7" w:rsidP="00A027E7">
      <w:pPr>
        <w:rPr>
          <w:b/>
          <w:bCs/>
        </w:rPr>
      </w:pPr>
      <w:r>
        <w:rPr>
          <w:b/>
          <w:bCs/>
        </w:rPr>
        <w:t xml:space="preserve">Updated </w:t>
      </w:r>
      <w:r w:rsidR="00CD62DD">
        <w:rPr>
          <w:b/>
          <w:bCs/>
        </w:rPr>
        <w:t>s</w:t>
      </w:r>
      <w:r>
        <w:rPr>
          <w:b/>
          <w:bCs/>
        </w:rPr>
        <w:t>earch strategy (December 10, 2019)</w:t>
      </w:r>
    </w:p>
    <w:p w14:paraId="6CA9E891" w14:textId="77777777" w:rsidR="00A027E7" w:rsidRPr="00957C94" w:rsidRDefault="00A027E7" w:rsidP="00A027E7">
      <w:pPr>
        <w:rPr>
          <w:b/>
          <w:bCs/>
        </w:rPr>
      </w:pPr>
    </w:p>
    <w:p w14:paraId="4D4BF1B8" w14:textId="77777777" w:rsidR="00A027E7" w:rsidRPr="00957C94" w:rsidRDefault="00A027E7" w:rsidP="00A027E7">
      <w:r w:rsidRPr="00957C94">
        <w:t>Database: MEDLINE via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6552"/>
        <w:gridCol w:w="1398"/>
      </w:tblGrid>
      <w:tr w:rsidR="00A027E7" w:rsidRPr="00957C94" w14:paraId="4DE8E809" w14:textId="77777777" w:rsidTr="00D86078">
        <w:tc>
          <w:tcPr>
            <w:tcW w:w="1420" w:type="dxa"/>
          </w:tcPr>
          <w:p w14:paraId="7585012C" w14:textId="77777777" w:rsidR="00A027E7" w:rsidRPr="00957C94" w:rsidRDefault="00A027E7" w:rsidP="00D86078">
            <w:r w:rsidRPr="00957C94">
              <w:t>Set #</w:t>
            </w:r>
          </w:p>
        </w:tc>
        <w:tc>
          <w:tcPr>
            <w:tcW w:w="6732" w:type="dxa"/>
          </w:tcPr>
          <w:p w14:paraId="0A8AF351" w14:textId="77777777" w:rsidR="00A027E7" w:rsidRPr="00957C94" w:rsidRDefault="00A027E7" w:rsidP="00D86078"/>
        </w:tc>
        <w:tc>
          <w:tcPr>
            <w:tcW w:w="1424" w:type="dxa"/>
          </w:tcPr>
          <w:p w14:paraId="0FA5277F" w14:textId="77777777" w:rsidR="00A027E7" w:rsidRPr="00957C94" w:rsidRDefault="00A027E7" w:rsidP="00D86078">
            <w:r w:rsidRPr="00957C94">
              <w:t>Results</w:t>
            </w:r>
          </w:p>
        </w:tc>
      </w:tr>
      <w:tr w:rsidR="00A027E7" w:rsidRPr="00957C94" w14:paraId="02A1B7BB" w14:textId="77777777" w:rsidTr="00D86078">
        <w:tc>
          <w:tcPr>
            <w:tcW w:w="1420" w:type="dxa"/>
          </w:tcPr>
          <w:p w14:paraId="7B1A843F" w14:textId="77777777" w:rsidR="00A027E7" w:rsidRPr="00957C94" w:rsidRDefault="00A027E7" w:rsidP="00D86078">
            <w:r w:rsidRPr="00957C94">
              <w:t>1</w:t>
            </w:r>
          </w:p>
          <w:p w14:paraId="43506311" w14:textId="77777777" w:rsidR="00A027E7" w:rsidRPr="00957C94" w:rsidRDefault="00A027E7" w:rsidP="00D86078">
            <w:r w:rsidRPr="00957C94">
              <w:t>Health coaching</w:t>
            </w:r>
          </w:p>
        </w:tc>
        <w:tc>
          <w:tcPr>
            <w:tcW w:w="6732" w:type="dxa"/>
          </w:tcPr>
          <w:p w14:paraId="7DF55884" w14:textId="77777777" w:rsidR="00A027E7" w:rsidRPr="00957C94" w:rsidRDefault="00A027E7" w:rsidP="00D86078">
            <w:r w:rsidRPr="00957C94">
              <w:t xml:space="preserve">"Health coaching"[tw] OR "health coaches"[tw] OR "health coach"[tw] OR "Motivational Interviewing"[Mesh] OR "Motivational interviewing"[tw] OR "motivational </w:t>
            </w:r>
            <w:r w:rsidRPr="00957C94">
              <w:lastRenderedPageBreak/>
              <w:t>intervention"[tw] OR "motivational coaching"[tw] OR ((health[tiab] OR ehealth[tw] OR "Self Care"[Mesh] OR "behavior change"[tw]) AND ("Mentoring"[Mesh] OR mentoring[tw] OR coach[tw] OR coaching[tiab] OR coaches[tw] OR motivation[tw] OR motivational[tw]))</w:t>
            </w:r>
          </w:p>
        </w:tc>
        <w:tc>
          <w:tcPr>
            <w:tcW w:w="1424" w:type="dxa"/>
          </w:tcPr>
          <w:p w14:paraId="4851BBE2" w14:textId="77777777" w:rsidR="00A027E7" w:rsidRPr="00957C94" w:rsidRDefault="00A027E7" w:rsidP="00D86078">
            <w:r w:rsidRPr="00957C94">
              <w:lastRenderedPageBreak/>
              <w:t>34,319</w:t>
            </w:r>
          </w:p>
        </w:tc>
      </w:tr>
      <w:tr w:rsidR="00A027E7" w:rsidRPr="00957C94" w14:paraId="216AC064" w14:textId="77777777" w:rsidTr="00D86078">
        <w:tc>
          <w:tcPr>
            <w:tcW w:w="1420" w:type="dxa"/>
          </w:tcPr>
          <w:p w14:paraId="11122042" w14:textId="77777777" w:rsidR="00A027E7" w:rsidRPr="00957C94" w:rsidRDefault="00A027E7" w:rsidP="00D86078">
            <w:r w:rsidRPr="00957C94">
              <w:t>2</w:t>
            </w:r>
          </w:p>
          <w:p w14:paraId="7F6C349B" w14:textId="77777777" w:rsidR="00A027E7" w:rsidRPr="00957C94" w:rsidRDefault="00A027E7" w:rsidP="00D86078">
            <w:r w:rsidRPr="00957C94">
              <w:t>opioids</w:t>
            </w:r>
          </w:p>
        </w:tc>
        <w:tc>
          <w:tcPr>
            <w:tcW w:w="6732" w:type="dxa"/>
          </w:tcPr>
          <w:p w14:paraId="752B0ABA" w14:textId="77777777" w:rsidR="00A027E7" w:rsidRPr="00957C94" w:rsidRDefault="00A027E7" w:rsidP="00D86078">
            <w:r w:rsidRPr="00957C94">
              <w:t>"Analgesics, Opioid" [Pharmacological Action] OR "Analgesics, Opioid"[Mesh] OR "codeine"[MeSH Terms] OR "fentanyl"[MeSH Terms] OR "hydrocodone"[MeSH Terms] OR "acetaminophen, hydrocodone drug combination"[Supplementary Concept] OR "hydromorphone"[MeSH Terms] OR "meperidine"[MeSH Terms] OR "methadone"[MeSH Terms] OR "morphine"[MeSH Terms] OR "oxycodone"[MeSH Terms] OR "oxycodone-acetaminophen"[Supplementary Concept] OR "naloxone"[MeSH Terms] OR "Opiate Alkaloids"[Mesh] OR "Oxymorphone"[Mesh] OR “Narcotics” [Mesh] OR Opioid[tiab] OR opioids[tiab] OR opiate[tiab] OR opiates[tiab] OR "codeine"[tiab] OR "fentanyl"[tiab] OR atiq[tiab] OR "fentanyl"[tiab] OR "duragesic"[tiab] OR "fentora"[tiab] OR "hydrocodone"[tiab] OR "Hysingla ER"[tiab] OR "Zohydro ER"[tiab] OR "hydrocodone/acetaminophen"[tiab] OR loret[tiab] OR lortat[tiab] OR narco[tiab] OR "vicodin"[tiab] OR "hydromorphone"[tiab] OR "dilaudid"[tiab] OR exalto[tiab] OR "meperidine"[tiab] OR "demerol"[tiab] OR "methadone"[tiab] OR "morphine"[tiab] OR astromorph[tiab] OR avinza[tiab] OR kadian[tiab] OR "MS Contin"[tiab] OR "oxycodone"[tiab] OR "oxycontin"[tiab] OR oxecta[tiab] OR roxicodone[tiab] OR "oxycodone-acetaminophen"[tiab] OR "percocet"[tiab] OR endocert[tiab] OR toxicet[tiab] OR "naloxone"[tiab] OR Targiniq[tiab] OR "Oxymorphone"[tiab] OR “Narcotic”[tiab] OR narcotics[tiab] OR "opioid-related disorders"[MeSH Terms] OR "analgesics, opioid"[Pharmacological Action] OR "analgesics, opioid"[MeSH Terms] OR "opioid"[tiab] OR "opioids"[tiab] OR Opioid[tiab] OR "narcotics"[Pharmacological Action] OR "narcotics"[MeSH Terms] OR "narcotics"[tiab] OR "narcotic"[tiab] OR "oxycodone"[MeSH Terms] OR "oxycodone"[tiab] OR "tramadol"[MeSH Terms] OR "tramadol"[tiab] OR "hydrocodone"[MeSH Terms] OR "hydrocodone"[tiab] OR "tapentadol"[Supplementary Concept] OR "tapentadol"[tiab] OR "Opioid-Related Disorders"[Mesh] OR "illicit drug use"[tiab] OR “illegal drug use”[tiab] OR "prescription drug misuse"[tiab]</w:t>
            </w:r>
          </w:p>
        </w:tc>
        <w:tc>
          <w:tcPr>
            <w:tcW w:w="1424" w:type="dxa"/>
          </w:tcPr>
          <w:p w14:paraId="0F477B7B" w14:textId="77777777" w:rsidR="00A027E7" w:rsidRPr="00957C94" w:rsidRDefault="00A027E7" w:rsidP="00D86078">
            <w:r w:rsidRPr="00957C94">
              <w:t>224,607</w:t>
            </w:r>
          </w:p>
          <w:p w14:paraId="4458E58A" w14:textId="77777777" w:rsidR="00A027E7" w:rsidRPr="00957C94" w:rsidRDefault="00A027E7" w:rsidP="00D86078"/>
        </w:tc>
      </w:tr>
      <w:tr w:rsidR="00A027E7" w:rsidRPr="00957C94" w14:paraId="5CB4CA83" w14:textId="77777777" w:rsidTr="00D86078">
        <w:tc>
          <w:tcPr>
            <w:tcW w:w="1420" w:type="dxa"/>
          </w:tcPr>
          <w:p w14:paraId="17638D54" w14:textId="77777777" w:rsidR="00A027E7" w:rsidRPr="00957C94" w:rsidRDefault="00A027E7" w:rsidP="00D86078">
            <w:r w:rsidRPr="00957C94">
              <w:t>3</w:t>
            </w:r>
          </w:p>
        </w:tc>
        <w:tc>
          <w:tcPr>
            <w:tcW w:w="6732" w:type="dxa"/>
          </w:tcPr>
          <w:p w14:paraId="6131908D" w14:textId="77777777" w:rsidR="00A027E7" w:rsidRPr="00957C94" w:rsidRDefault="00A027E7" w:rsidP="00D86078">
            <w:pPr>
              <w:rPr>
                <w:color w:val="000000"/>
              </w:rPr>
            </w:pPr>
            <w:r w:rsidRPr="00957C94">
              <w:rPr>
                <w:color w:val="000000"/>
              </w:rPr>
              <w:t>1 AND 2</w:t>
            </w:r>
          </w:p>
        </w:tc>
        <w:tc>
          <w:tcPr>
            <w:tcW w:w="1424" w:type="dxa"/>
          </w:tcPr>
          <w:p w14:paraId="4583648A" w14:textId="77777777" w:rsidR="00A027E7" w:rsidRPr="00957C94" w:rsidRDefault="00A027E7" w:rsidP="00D86078">
            <w:r w:rsidRPr="00957C94">
              <w:t>614</w:t>
            </w:r>
          </w:p>
        </w:tc>
      </w:tr>
      <w:tr w:rsidR="00A027E7" w:rsidRPr="00957C94" w14:paraId="5FB90F01" w14:textId="77777777" w:rsidTr="00D86078">
        <w:tc>
          <w:tcPr>
            <w:tcW w:w="1420" w:type="dxa"/>
          </w:tcPr>
          <w:p w14:paraId="1EC9EF44" w14:textId="77777777" w:rsidR="00A027E7" w:rsidRPr="00957C94" w:rsidRDefault="00A027E7" w:rsidP="00D86078">
            <w:r w:rsidRPr="00957C94">
              <w:t>4</w:t>
            </w:r>
          </w:p>
        </w:tc>
        <w:tc>
          <w:tcPr>
            <w:tcW w:w="6732" w:type="dxa"/>
          </w:tcPr>
          <w:p w14:paraId="43ECB7DA" w14:textId="77777777" w:rsidR="00A027E7" w:rsidRPr="00957C94" w:rsidRDefault="00A027E7" w:rsidP="00D86078">
            <w:pPr>
              <w:rPr>
                <w:color w:val="000000"/>
              </w:rPr>
            </w:pPr>
            <w:r w:rsidRPr="00957C94">
              <w:t>NOT (Editorial[pt] OR Letter[pt] OR Comment[pt])</w:t>
            </w:r>
          </w:p>
        </w:tc>
        <w:tc>
          <w:tcPr>
            <w:tcW w:w="1424" w:type="dxa"/>
          </w:tcPr>
          <w:p w14:paraId="6B561037" w14:textId="77777777" w:rsidR="00A027E7" w:rsidRPr="00957C94" w:rsidRDefault="00A027E7" w:rsidP="00D86078">
            <w:r w:rsidRPr="00957C94">
              <w:t>605</w:t>
            </w:r>
          </w:p>
        </w:tc>
      </w:tr>
      <w:tr w:rsidR="00A027E7" w:rsidRPr="00957C94" w14:paraId="4FFFAD88" w14:textId="77777777" w:rsidTr="00D86078">
        <w:tc>
          <w:tcPr>
            <w:tcW w:w="1420" w:type="dxa"/>
          </w:tcPr>
          <w:p w14:paraId="59819179" w14:textId="77777777" w:rsidR="00A027E7" w:rsidRPr="00957C94" w:rsidRDefault="00A027E7" w:rsidP="00D86078">
            <w:r w:rsidRPr="00957C94">
              <w:t>5</w:t>
            </w:r>
          </w:p>
        </w:tc>
        <w:tc>
          <w:tcPr>
            <w:tcW w:w="6732" w:type="dxa"/>
          </w:tcPr>
          <w:p w14:paraId="5AB6AF50" w14:textId="77777777" w:rsidR="00A027E7" w:rsidRPr="00957C94" w:rsidRDefault="00A027E7" w:rsidP="00D86078">
            <w:r w:rsidRPr="00957C94">
              <w:t xml:space="preserve">4 </w:t>
            </w:r>
            <w:proofErr w:type="gramStart"/>
            <w:r w:rsidRPr="00957C94">
              <w:t xml:space="preserve">AND </w:t>
            </w:r>
            <w:r w:rsidRPr="00957C94">
              <w:rPr>
                <w:b/>
                <w:bCs/>
                <w:color w:val="000000"/>
                <w:shd w:val="clear" w:color="auto" w:fill="FFFFFF"/>
              </w:rPr>
              <w:t> </w:t>
            </w:r>
            <w:r w:rsidRPr="00957C94">
              <w:rPr>
                <w:bCs/>
                <w:color w:val="000000"/>
                <w:shd w:val="clear" w:color="auto" w:fill="FFFFFF"/>
              </w:rPr>
              <w:t>(</w:t>
            </w:r>
            <w:proofErr w:type="gramEnd"/>
            <w:r w:rsidRPr="00957C94">
              <w:rPr>
                <w:bCs/>
                <w:color w:val="000000"/>
                <w:shd w:val="clear" w:color="auto" w:fill="FFFFFF"/>
              </w:rPr>
              <w:t>"2019/06/01"[Date - MeSH] : "2021"[Date - MeSH])</w:t>
            </w:r>
          </w:p>
        </w:tc>
        <w:tc>
          <w:tcPr>
            <w:tcW w:w="1424" w:type="dxa"/>
          </w:tcPr>
          <w:p w14:paraId="2D708088" w14:textId="77777777" w:rsidR="00A027E7" w:rsidRPr="00957C94" w:rsidRDefault="00A027E7" w:rsidP="00D86078">
            <w:r w:rsidRPr="00957C94">
              <w:t>68</w:t>
            </w:r>
          </w:p>
        </w:tc>
      </w:tr>
    </w:tbl>
    <w:p w14:paraId="1EB1293A" w14:textId="77777777" w:rsidR="00A027E7" w:rsidRPr="00957C94" w:rsidRDefault="00A027E7" w:rsidP="00A027E7"/>
    <w:p w14:paraId="170B5212" w14:textId="77777777" w:rsidR="00473FA6" w:rsidRDefault="00473FA6" w:rsidP="00A027E7"/>
    <w:p w14:paraId="0D87625A" w14:textId="38FB2D72" w:rsidR="00A027E7" w:rsidRPr="00957C94" w:rsidRDefault="00A027E7" w:rsidP="00A027E7">
      <w:r w:rsidRPr="00957C94">
        <w:lastRenderedPageBreak/>
        <w:t>Database: Embase via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2"/>
        <w:gridCol w:w="6546"/>
        <w:gridCol w:w="1402"/>
      </w:tblGrid>
      <w:tr w:rsidR="00A027E7" w:rsidRPr="00957C94" w14:paraId="43D52522" w14:textId="77777777" w:rsidTr="00D86078">
        <w:tc>
          <w:tcPr>
            <w:tcW w:w="1420" w:type="dxa"/>
          </w:tcPr>
          <w:p w14:paraId="1DD4C6BA" w14:textId="77777777" w:rsidR="00A027E7" w:rsidRPr="00957C94" w:rsidRDefault="00A027E7" w:rsidP="00D86078">
            <w:r w:rsidRPr="00957C94">
              <w:t>Set #</w:t>
            </w:r>
          </w:p>
        </w:tc>
        <w:tc>
          <w:tcPr>
            <w:tcW w:w="6732" w:type="dxa"/>
          </w:tcPr>
          <w:p w14:paraId="06D8919C" w14:textId="77777777" w:rsidR="00A027E7" w:rsidRPr="00957C94" w:rsidRDefault="00A027E7" w:rsidP="00D86078"/>
        </w:tc>
        <w:tc>
          <w:tcPr>
            <w:tcW w:w="1424" w:type="dxa"/>
          </w:tcPr>
          <w:p w14:paraId="3D56BE73" w14:textId="77777777" w:rsidR="00A027E7" w:rsidRPr="00957C94" w:rsidRDefault="00A027E7" w:rsidP="00D86078">
            <w:r w:rsidRPr="00957C94">
              <w:t>Results</w:t>
            </w:r>
          </w:p>
        </w:tc>
      </w:tr>
      <w:tr w:rsidR="00A027E7" w:rsidRPr="00957C94" w14:paraId="780DBF8B" w14:textId="77777777" w:rsidTr="00D86078">
        <w:tc>
          <w:tcPr>
            <w:tcW w:w="1420" w:type="dxa"/>
          </w:tcPr>
          <w:p w14:paraId="62FE5DA5" w14:textId="77777777" w:rsidR="00A027E7" w:rsidRPr="00957C94" w:rsidRDefault="00A027E7" w:rsidP="00D86078">
            <w:r w:rsidRPr="00957C94">
              <w:t>1</w:t>
            </w:r>
          </w:p>
          <w:p w14:paraId="535B6A0B" w14:textId="77777777" w:rsidR="00A027E7" w:rsidRPr="00957C94" w:rsidRDefault="00A027E7" w:rsidP="00D86078">
            <w:r w:rsidRPr="00957C94">
              <w:t>Health coaching</w:t>
            </w:r>
          </w:p>
        </w:tc>
        <w:tc>
          <w:tcPr>
            <w:tcW w:w="6732" w:type="dxa"/>
          </w:tcPr>
          <w:p w14:paraId="74FFFF6F" w14:textId="77777777" w:rsidR="00A027E7" w:rsidRPr="00957C94" w:rsidRDefault="00A027E7" w:rsidP="00D86078">
            <w:r w:rsidRPr="00957C94">
              <w:t>'Health coaching':ti,ab OR 'health coaches':ti,ab OR 'health coach':ti,ab OR 'Motivational Interviewing'/de OR 'Motivational interviewing':ti,ab OR 'motivational intervention':ti,ab OR 'motivational coaching':ti,ab OR ((health:ti,ab OR ehealth:ti,ab OR 'Self Care'/de OR 'behavior change'/de OR 'behavior change':ti,ab) AND ('Mentoring'/de OR mentoring:ti,ab OR coach:ti,ab OR coaching:ti,ab OR coaches:ti,ab OR 'motivation'/de OR motivation:ti,ab OR motivational:ti,ab))</w:t>
            </w:r>
          </w:p>
        </w:tc>
        <w:tc>
          <w:tcPr>
            <w:tcW w:w="1424" w:type="dxa"/>
          </w:tcPr>
          <w:p w14:paraId="1BF7448E" w14:textId="77777777" w:rsidR="00A027E7" w:rsidRPr="00957C94" w:rsidRDefault="00A027E7" w:rsidP="00D86078">
            <w:pPr>
              <w:jc w:val="center"/>
            </w:pPr>
            <w:r w:rsidRPr="00957C94">
              <w:t>45,607</w:t>
            </w:r>
          </w:p>
        </w:tc>
      </w:tr>
      <w:tr w:rsidR="00A027E7" w:rsidRPr="00957C94" w14:paraId="09CCF188" w14:textId="77777777" w:rsidTr="00D86078">
        <w:tc>
          <w:tcPr>
            <w:tcW w:w="1420" w:type="dxa"/>
          </w:tcPr>
          <w:p w14:paraId="427A2E08" w14:textId="77777777" w:rsidR="00A027E7" w:rsidRPr="00957C94" w:rsidRDefault="00A027E7" w:rsidP="00D86078">
            <w:r w:rsidRPr="00957C94">
              <w:t>2</w:t>
            </w:r>
          </w:p>
          <w:p w14:paraId="6444D088" w14:textId="77777777" w:rsidR="00A027E7" w:rsidRPr="00957C94" w:rsidRDefault="00A027E7" w:rsidP="00D86078"/>
          <w:p w14:paraId="3F00D343" w14:textId="77777777" w:rsidR="00A027E7" w:rsidRPr="00957C94" w:rsidRDefault="00A027E7" w:rsidP="00D86078">
            <w:r w:rsidRPr="00957C94">
              <w:t>opioids</w:t>
            </w:r>
          </w:p>
        </w:tc>
        <w:tc>
          <w:tcPr>
            <w:tcW w:w="6732" w:type="dxa"/>
          </w:tcPr>
          <w:p w14:paraId="1DB593B9" w14:textId="77777777" w:rsidR="00A027E7" w:rsidRPr="00957C94" w:rsidRDefault="00A027E7" w:rsidP="00D86078">
            <w:r w:rsidRPr="00957C94">
              <w:t>'opiate'/de OR 'opiate addiction'/de OR 'codeine'/de OR 'fentanyl'/de OR 'hydrocodone'/de OR 'hydromorphone'/de OR 'pethidine'/de OR 'methadone'/de OR 'morphine derivative'/exp OR 'oxycodone'/de OR 'oxycodone-acetaminophen':ti,ab OR 'naloxone'/de OR 'opiate agonist'/de OR 'Opiate Alkaloids':ti,ab OR 'Oxymorphone'/de OR 'Narcotic agent'/exp OR 'narcotic analgesic agent'/exp OR 'oxycodone plus paracetamol'/de OR 'tramadol'/de OR 'tapentadol'/de OR Opioid:ti,ab OR opioids:ti,ab OR opiate:ti,ab OR opiates:ti,ab OR 'codeine':ti,ab OR 'fentanyl':ti,ab OR atiq:ti,ab OR 'duragesic':ti,ab OR 'fentora':ti,ab OR 'hydrocodone':ti,ab OR 'Hysingla ER':ti,ab OR 'Zohydro ER':ti,ab OR loret:ti,ab OR lortat:ti,ab OR narco:ti,ab OR 'vicodin':ti,ab OR 'hydromorphone':ti,ab OR 'dilaudid':ti,ab OR exalto:ti,ab OR 'meperidine':ti,ab OR 'demerol':ti,ab OR 'methadone':ti,ab OR 'morphine':ti,ab OR astromorph:ti,ab OR avinza:ti,ab OR kadian:ti,ab OR 'MS Contin':ti,ab OR 'oxycodone':ti,ab OR 'oxycontin':ti,ab OR oxecta:ti,ab OR roxicodone:ti,ab OR 'percocet':ti,ab OR endocert:ti,ab OR toxicet:ti,ab OR 'naloxone':ti,ab OR Targiniq:ti,ab OR 'Oxymorphone':ti,ab OR 'Narcotic':ti,ab OR narcotics:ti,ab OR 'tramadol':ti,ab OR 'hydrocodone':ti,ab OR 'tapentadol':ti,ab OR 'illicit drug use':ti,ab OR 'illegal drug use':ti,ab OR 'prescription drug misuse':ti,ab</w:t>
            </w:r>
          </w:p>
        </w:tc>
        <w:tc>
          <w:tcPr>
            <w:tcW w:w="1424" w:type="dxa"/>
          </w:tcPr>
          <w:p w14:paraId="59F0E6A3" w14:textId="77777777" w:rsidR="00A027E7" w:rsidRPr="00957C94" w:rsidRDefault="00A027E7" w:rsidP="00D86078">
            <w:pPr>
              <w:jc w:val="center"/>
            </w:pPr>
            <w:r w:rsidRPr="00957C94">
              <w:t>429,720</w:t>
            </w:r>
          </w:p>
        </w:tc>
      </w:tr>
      <w:tr w:rsidR="00A027E7" w:rsidRPr="00957C94" w14:paraId="59C69158" w14:textId="77777777" w:rsidTr="00D86078">
        <w:tc>
          <w:tcPr>
            <w:tcW w:w="1420" w:type="dxa"/>
          </w:tcPr>
          <w:p w14:paraId="165A9A9E" w14:textId="77777777" w:rsidR="00A027E7" w:rsidRPr="00957C94" w:rsidRDefault="00A027E7" w:rsidP="00D86078">
            <w:r w:rsidRPr="00957C94">
              <w:t>3</w:t>
            </w:r>
          </w:p>
        </w:tc>
        <w:tc>
          <w:tcPr>
            <w:tcW w:w="6732" w:type="dxa"/>
          </w:tcPr>
          <w:p w14:paraId="2CEA5952" w14:textId="77777777" w:rsidR="00A027E7" w:rsidRPr="00957C94" w:rsidRDefault="00A027E7" w:rsidP="00D86078">
            <w:r w:rsidRPr="00957C94">
              <w:t>1 AND 2</w:t>
            </w:r>
          </w:p>
        </w:tc>
        <w:tc>
          <w:tcPr>
            <w:tcW w:w="1424" w:type="dxa"/>
          </w:tcPr>
          <w:p w14:paraId="357161ED" w14:textId="77777777" w:rsidR="00A027E7" w:rsidRPr="00957C94" w:rsidRDefault="00A027E7" w:rsidP="00D86078">
            <w:pPr>
              <w:jc w:val="center"/>
            </w:pPr>
            <w:r w:rsidRPr="00957C94">
              <w:t>994</w:t>
            </w:r>
          </w:p>
        </w:tc>
      </w:tr>
      <w:tr w:rsidR="00A027E7" w:rsidRPr="00957C94" w14:paraId="5963AD67" w14:textId="77777777" w:rsidTr="00D86078">
        <w:tc>
          <w:tcPr>
            <w:tcW w:w="1420" w:type="dxa"/>
          </w:tcPr>
          <w:p w14:paraId="31C2CB6A" w14:textId="77777777" w:rsidR="00A027E7" w:rsidRPr="00957C94" w:rsidRDefault="00A027E7" w:rsidP="00D86078">
            <w:r w:rsidRPr="00957C94">
              <w:t>4</w:t>
            </w:r>
          </w:p>
        </w:tc>
        <w:tc>
          <w:tcPr>
            <w:tcW w:w="6732" w:type="dxa"/>
          </w:tcPr>
          <w:p w14:paraId="1902714F" w14:textId="77777777" w:rsidR="00A027E7" w:rsidRPr="00957C94" w:rsidRDefault="00A027E7" w:rsidP="00D86078">
            <w:r w:rsidRPr="00957C94">
              <w:t>AND ('article'/it OR 'article in press'/it OR 'conference paper'/it OR 'review'/it)</w:t>
            </w:r>
          </w:p>
        </w:tc>
        <w:tc>
          <w:tcPr>
            <w:tcW w:w="1424" w:type="dxa"/>
          </w:tcPr>
          <w:p w14:paraId="0DC1A856" w14:textId="77777777" w:rsidR="00A027E7" w:rsidRPr="00957C94" w:rsidRDefault="00A027E7" w:rsidP="00D86078">
            <w:pPr>
              <w:jc w:val="center"/>
            </w:pPr>
            <w:r w:rsidRPr="00957C94">
              <w:t>739</w:t>
            </w:r>
          </w:p>
        </w:tc>
      </w:tr>
      <w:tr w:rsidR="00A027E7" w:rsidRPr="00957C94" w14:paraId="35A9CF3E" w14:textId="77777777" w:rsidTr="00D86078">
        <w:tc>
          <w:tcPr>
            <w:tcW w:w="1420" w:type="dxa"/>
          </w:tcPr>
          <w:p w14:paraId="6000312B" w14:textId="77777777" w:rsidR="00A027E7" w:rsidRPr="00957C94" w:rsidRDefault="00A027E7" w:rsidP="00D86078">
            <w:r w:rsidRPr="00957C94">
              <w:t>5</w:t>
            </w:r>
          </w:p>
        </w:tc>
        <w:tc>
          <w:tcPr>
            <w:tcW w:w="6732" w:type="dxa"/>
          </w:tcPr>
          <w:p w14:paraId="026B15EB" w14:textId="77777777" w:rsidR="00A027E7" w:rsidRPr="00957C94" w:rsidRDefault="00A027E7" w:rsidP="00D86078">
            <w:r w:rsidRPr="00957C94">
              <w:t>4 AND (2019:py OR 2020:py)</w:t>
            </w:r>
          </w:p>
        </w:tc>
        <w:tc>
          <w:tcPr>
            <w:tcW w:w="1424" w:type="dxa"/>
          </w:tcPr>
          <w:p w14:paraId="61347CEF" w14:textId="77777777" w:rsidR="00A027E7" w:rsidRPr="00957C94" w:rsidRDefault="00A027E7" w:rsidP="00D86078">
            <w:pPr>
              <w:jc w:val="center"/>
            </w:pPr>
            <w:r w:rsidRPr="00957C94">
              <w:t>61</w:t>
            </w:r>
          </w:p>
        </w:tc>
      </w:tr>
    </w:tbl>
    <w:p w14:paraId="4E805603" w14:textId="77777777" w:rsidR="00A027E7" w:rsidRPr="00957C94" w:rsidRDefault="00A027E7" w:rsidP="00A027E7"/>
    <w:p w14:paraId="2C709EC9" w14:textId="77777777" w:rsidR="00A027E7" w:rsidRPr="00957C94" w:rsidRDefault="00A027E7" w:rsidP="00A027E7">
      <w:r w:rsidRPr="00957C94">
        <w:t>Database: Scopus via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6552"/>
        <w:gridCol w:w="1398"/>
      </w:tblGrid>
      <w:tr w:rsidR="00A027E7" w:rsidRPr="00957C94" w14:paraId="31602D87" w14:textId="77777777" w:rsidTr="00D86078">
        <w:tc>
          <w:tcPr>
            <w:tcW w:w="1420" w:type="dxa"/>
          </w:tcPr>
          <w:p w14:paraId="77885BDC" w14:textId="77777777" w:rsidR="00A027E7" w:rsidRPr="00957C94" w:rsidRDefault="00A027E7" w:rsidP="00D86078">
            <w:r w:rsidRPr="00957C94">
              <w:t>Set #</w:t>
            </w:r>
          </w:p>
        </w:tc>
        <w:tc>
          <w:tcPr>
            <w:tcW w:w="6732" w:type="dxa"/>
          </w:tcPr>
          <w:p w14:paraId="4538F4C4" w14:textId="77777777" w:rsidR="00A027E7" w:rsidRPr="00957C94" w:rsidRDefault="00A027E7" w:rsidP="00D86078"/>
        </w:tc>
        <w:tc>
          <w:tcPr>
            <w:tcW w:w="1424" w:type="dxa"/>
          </w:tcPr>
          <w:p w14:paraId="3512E822" w14:textId="77777777" w:rsidR="00A027E7" w:rsidRPr="00957C94" w:rsidRDefault="00A027E7" w:rsidP="00D86078">
            <w:r w:rsidRPr="00957C94">
              <w:t>Results</w:t>
            </w:r>
          </w:p>
        </w:tc>
      </w:tr>
      <w:tr w:rsidR="00A027E7" w:rsidRPr="00957C94" w14:paraId="70F9A52D" w14:textId="77777777" w:rsidTr="00D86078">
        <w:tc>
          <w:tcPr>
            <w:tcW w:w="1420" w:type="dxa"/>
          </w:tcPr>
          <w:p w14:paraId="51BF7154" w14:textId="77777777" w:rsidR="00A027E7" w:rsidRPr="00957C94" w:rsidRDefault="00A027E7" w:rsidP="00D86078">
            <w:r w:rsidRPr="00957C94">
              <w:t>1</w:t>
            </w:r>
          </w:p>
          <w:p w14:paraId="386B82D3" w14:textId="77777777" w:rsidR="00A027E7" w:rsidRPr="00957C94" w:rsidRDefault="00A027E7" w:rsidP="00D86078">
            <w:r w:rsidRPr="00957C94">
              <w:t>Health coaching</w:t>
            </w:r>
          </w:p>
        </w:tc>
        <w:tc>
          <w:tcPr>
            <w:tcW w:w="6732" w:type="dxa"/>
          </w:tcPr>
          <w:p w14:paraId="0F86B44B" w14:textId="77777777" w:rsidR="00A027E7" w:rsidRPr="00957C94" w:rsidRDefault="00A027E7" w:rsidP="00D86078">
            <w:r w:rsidRPr="00957C94">
              <w:t>TITLE-ABS-KEY({Health coaching} OR {health coaches} OR {health coach} OR {Motivational interviewing} OR {motivational intervention} OR {motivational coaching} OR ((health OR ehealth OR e-health OR {self care} OR {behavior change}) AND (mentoring OR coach OR coaching OR coaches OR motivation OR motivational)))</w:t>
            </w:r>
          </w:p>
        </w:tc>
        <w:tc>
          <w:tcPr>
            <w:tcW w:w="1424" w:type="dxa"/>
          </w:tcPr>
          <w:p w14:paraId="3DBF5A58" w14:textId="77777777" w:rsidR="00A027E7" w:rsidRPr="00957C94" w:rsidRDefault="00A027E7" w:rsidP="00D86078">
            <w:r w:rsidRPr="00957C94">
              <w:t>82,109</w:t>
            </w:r>
          </w:p>
        </w:tc>
      </w:tr>
      <w:tr w:rsidR="00A027E7" w:rsidRPr="00957C94" w14:paraId="4D6BB498" w14:textId="77777777" w:rsidTr="00D86078">
        <w:tc>
          <w:tcPr>
            <w:tcW w:w="1420" w:type="dxa"/>
          </w:tcPr>
          <w:p w14:paraId="3442ACEE" w14:textId="77777777" w:rsidR="00A027E7" w:rsidRPr="00957C94" w:rsidRDefault="00A027E7" w:rsidP="00D86078">
            <w:r w:rsidRPr="00957C94">
              <w:lastRenderedPageBreak/>
              <w:t>2</w:t>
            </w:r>
          </w:p>
          <w:p w14:paraId="7CF0EA6B" w14:textId="77777777" w:rsidR="00A027E7" w:rsidRPr="00957C94" w:rsidRDefault="00A027E7" w:rsidP="00D86078">
            <w:r w:rsidRPr="00957C94">
              <w:t>opioids</w:t>
            </w:r>
          </w:p>
        </w:tc>
        <w:tc>
          <w:tcPr>
            <w:tcW w:w="6732" w:type="dxa"/>
          </w:tcPr>
          <w:p w14:paraId="415E0168" w14:textId="77777777" w:rsidR="00A027E7" w:rsidRPr="00957C94" w:rsidRDefault="00A027E7" w:rsidP="00D86078">
            <w:r w:rsidRPr="00957C94">
              <w:t>TITLE-ABS-KEY(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w:t>
            </w:r>
          </w:p>
        </w:tc>
        <w:tc>
          <w:tcPr>
            <w:tcW w:w="1424" w:type="dxa"/>
          </w:tcPr>
          <w:p w14:paraId="4E68DA68" w14:textId="77777777" w:rsidR="00A027E7" w:rsidRPr="00957C94" w:rsidRDefault="00A027E7" w:rsidP="00D86078">
            <w:r w:rsidRPr="00957C94">
              <w:t>370,742</w:t>
            </w:r>
          </w:p>
          <w:p w14:paraId="278FA9A4" w14:textId="77777777" w:rsidR="00A027E7" w:rsidRPr="00957C94" w:rsidRDefault="00A027E7" w:rsidP="00D86078"/>
        </w:tc>
      </w:tr>
      <w:tr w:rsidR="00A027E7" w:rsidRPr="00957C94" w14:paraId="73D55031" w14:textId="77777777" w:rsidTr="00D86078">
        <w:tc>
          <w:tcPr>
            <w:tcW w:w="1420" w:type="dxa"/>
          </w:tcPr>
          <w:p w14:paraId="37FC1804" w14:textId="77777777" w:rsidR="00A027E7" w:rsidRPr="00957C94" w:rsidRDefault="00A027E7" w:rsidP="00D86078">
            <w:r w:rsidRPr="00957C94">
              <w:t>3</w:t>
            </w:r>
          </w:p>
        </w:tc>
        <w:tc>
          <w:tcPr>
            <w:tcW w:w="6732" w:type="dxa"/>
          </w:tcPr>
          <w:p w14:paraId="5D322166" w14:textId="77777777" w:rsidR="00A027E7" w:rsidRPr="00957C94" w:rsidRDefault="00A027E7" w:rsidP="00D86078">
            <w:r w:rsidRPr="00957C94">
              <w:t>1 AND 2</w:t>
            </w:r>
          </w:p>
        </w:tc>
        <w:tc>
          <w:tcPr>
            <w:tcW w:w="1424" w:type="dxa"/>
          </w:tcPr>
          <w:p w14:paraId="67383EFD" w14:textId="77777777" w:rsidR="00A027E7" w:rsidRPr="00957C94" w:rsidRDefault="00A027E7" w:rsidP="00D86078">
            <w:r w:rsidRPr="00957C94">
              <w:t>1,360</w:t>
            </w:r>
          </w:p>
        </w:tc>
      </w:tr>
      <w:tr w:rsidR="00A027E7" w:rsidRPr="00957C94" w14:paraId="542A1E2E" w14:textId="77777777" w:rsidTr="00D86078">
        <w:tc>
          <w:tcPr>
            <w:tcW w:w="1420" w:type="dxa"/>
          </w:tcPr>
          <w:p w14:paraId="5972514C" w14:textId="77777777" w:rsidR="00A027E7" w:rsidRPr="00957C94" w:rsidRDefault="00A027E7" w:rsidP="00D86078">
            <w:r w:rsidRPr="00957C94">
              <w:t>4</w:t>
            </w:r>
          </w:p>
        </w:tc>
        <w:tc>
          <w:tcPr>
            <w:tcW w:w="6732" w:type="dxa"/>
          </w:tcPr>
          <w:p w14:paraId="11A5C739" w14:textId="77777777" w:rsidR="00A027E7" w:rsidRPr="00957C94" w:rsidRDefault="00A027E7" w:rsidP="00D86078">
            <w:r w:rsidRPr="00957C94">
              <w:t xml:space="preserve">AND (LIMIT-TO </w:t>
            </w:r>
            <w:proofErr w:type="gramStart"/>
            <w:r w:rsidRPr="00957C94">
              <w:t>( DOCTYPE</w:t>
            </w:r>
            <w:proofErr w:type="gramEnd"/>
            <w:r w:rsidRPr="00957C94">
              <w:t xml:space="preserve"> ,  "ar" )  OR  LIMIT-TO ( DOCTYPE ,  "re" )  OR  LIMIT-TO ( DOCTYPE ,  "cp" ) )</w:t>
            </w:r>
          </w:p>
        </w:tc>
        <w:tc>
          <w:tcPr>
            <w:tcW w:w="1424" w:type="dxa"/>
          </w:tcPr>
          <w:p w14:paraId="1FD89DCA" w14:textId="77777777" w:rsidR="00A027E7" w:rsidRPr="00957C94" w:rsidRDefault="00A027E7" w:rsidP="00D86078">
            <w:r w:rsidRPr="00957C94">
              <w:t>1,266</w:t>
            </w:r>
          </w:p>
        </w:tc>
      </w:tr>
      <w:tr w:rsidR="00A027E7" w:rsidRPr="00957C94" w14:paraId="166D5213" w14:textId="77777777" w:rsidTr="00D86078">
        <w:tc>
          <w:tcPr>
            <w:tcW w:w="1420" w:type="dxa"/>
          </w:tcPr>
          <w:p w14:paraId="6ED4B5B5" w14:textId="77777777" w:rsidR="00A027E7" w:rsidRPr="00957C94" w:rsidRDefault="00A027E7" w:rsidP="00D86078">
            <w:r w:rsidRPr="00957C94">
              <w:t>5</w:t>
            </w:r>
          </w:p>
        </w:tc>
        <w:tc>
          <w:tcPr>
            <w:tcW w:w="6732" w:type="dxa"/>
          </w:tcPr>
          <w:p w14:paraId="714BC947" w14:textId="77777777" w:rsidR="00A027E7" w:rsidRPr="00957C94" w:rsidRDefault="00A027E7" w:rsidP="00D86078">
            <w:pPr>
              <w:pStyle w:val="Heading2"/>
              <w:spacing w:before="0" w:line="300" w:lineRule="atLeast"/>
              <w:rPr>
                <w:rFonts w:ascii="Times New Roman" w:hAnsi="Times New Roman" w:cs="Times New Roman"/>
                <w:color w:val="auto"/>
                <w:sz w:val="22"/>
                <w:szCs w:val="22"/>
              </w:rPr>
            </w:pPr>
            <w:proofErr w:type="gramStart"/>
            <w:r w:rsidRPr="00957C94">
              <w:rPr>
                <w:rStyle w:val="querysrchtext"/>
                <w:rFonts w:ascii="Times New Roman" w:hAnsi="Times New Roman" w:cs="Times New Roman"/>
                <w:bCs/>
                <w:color w:val="auto"/>
                <w:sz w:val="22"/>
                <w:szCs w:val="22"/>
              </w:rPr>
              <w:t>AND</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proofErr w:type="gramEnd"/>
            <w:r w:rsidRPr="00957C94">
              <w:rPr>
                <w:rFonts w:ascii="Times New Roman" w:hAnsi="Times New Roman" w:cs="Times New Roman"/>
                <w:bCs/>
                <w:color w:val="auto"/>
                <w:sz w:val="22"/>
                <w:szCs w:val="22"/>
              </w:rPr>
              <w:t> </w:t>
            </w:r>
            <w:r w:rsidRPr="00957C94">
              <w:rPr>
                <w:rStyle w:val="queryoperator"/>
                <w:rFonts w:ascii="Times New Roman" w:hAnsi="Times New Roman" w:cs="Times New Roman"/>
                <w:bCs/>
                <w:color w:val="auto"/>
                <w:sz w:val="22"/>
                <w:szCs w:val="22"/>
              </w:rPr>
              <w:t>LIMIT-TO</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r w:rsidRPr="00957C94">
              <w:rPr>
                <w:rStyle w:val="queryoperator"/>
                <w:rFonts w:ascii="Times New Roman" w:hAnsi="Times New Roman" w:cs="Times New Roman"/>
                <w:bCs/>
                <w:color w:val="auto"/>
                <w:sz w:val="22"/>
                <w:szCs w:val="22"/>
              </w:rPr>
              <w:t>PUBYEAR</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r w:rsidRPr="00957C94">
              <w:rPr>
                <w:rStyle w:val="Emphasis"/>
                <w:rFonts w:ascii="Times New Roman" w:hAnsi="Times New Roman" w:cs="Times New Roman"/>
                <w:bCs/>
                <w:color w:val="auto"/>
                <w:sz w:val="22"/>
                <w:szCs w:val="22"/>
              </w:rPr>
              <w:t>2020</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OR</w:t>
            </w:r>
            <w:r w:rsidRPr="00957C94">
              <w:rPr>
                <w:rFonts w:ascii="Times New Roman" w:hAnsi="Times New Roman" w:cs="Times New Roman"/>
                <w:bCs/>
                <w:color w:val="auto"/>
                <w:sz w:val="22"/>
                <w:szCs w:val="22"/>
              </w:rPr>
              <w:t>  </w:t>
            </w:r>
            <w:r w:rsidRPr="00957C94">
              <w:rPr>
                <w:rStyle w:val="queryoperator"/>
                <w:rFonts w:ascii="Times New Roman" w:hAnsi="Times New Roman" w:cs="Times New Roman"/>
                <w:bCs/>
                <w:color w:val="auto"/>
                <w:sz w:val="22"/>
                <w:szCs w:val="22"/>
              </w:rPr>
              <w:t>LIMIT-TO</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r w:rsidRPr="00957C94">
              <w:rPr>
                <w:rStyle w:val="queryoperator"/>
                <w:rFonts w:ascii="Times New Roman" w:hAnsi="Times New Roman" w:cs="Times New Roman"/>
                <w:bCs/>
                <w:color w:val="auto"/>
                <w:sz w:val="22"/>
                <w:szCs w:val="22"/>
              </w:rPr>
              <w:t>PUBYEAR</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r w:rsidRPr="00957C94">
              <w:rPr>
                <w:rStyle w:val="Emphasis"/>
                <w:rFonts w:ascii="Times New Roman" w:hAnsi="Times New Roman" w:cs="Times New Roman"/>
                <w:bCs/>
                <w:color w:val="auto"/>
                <w:sz w:val="22"/>
                <w:szCs w:val="22"/>
              </w:rPr>
              <w:t>2019</w:t>
            </w:r>
            <w:r w:rsidRPr="00957C94">
              <w:rPr>
                <w:rFonts w:ascii="Times New Roman" w:hAnsi="Times New Roman" w:cs="Times New Roman"/>
                <w:bCs/>
                <w:color w:val="auto"/>
                <w:sz w:val="22"/>
                <w:szCs w:val="22"/>
              </w:rPr>
              <w:t> </w:t>
            </w:r>
            <w:r w:rsidRPr="00957C94">
              <w:rPr>
                <w:rStyle w:val="querysrchtext"/>
                <w:rFonts w:ascii="Times New Roman" w:hAnsi="Times New Roman" w:cs="Times New Roman"/>
                <w:bCs/>
                <w:color w:val="auto"/>
                <w:sz w:val="22"/>
                <w:szCs w:val="22"/>
              </w:rPr>
              <w:t>)</w:t>
            </w:r>
            <w:r w:rsidRPr="00957C94">
              <w:rPr>
                <w:rFonts w:ascii="Times New Roman" w:hAnsi="Times New Roman" w:cs="Times New Roman"/>
                <w:bCs/>
                <w:color w:val="auto"/>
                <w:sz w:val="22"/>
                <w:szCs w:val="22"/>
              </w:rPr>
              <w:t> </w:t>
            </w:r>
          </w:p>
          <w:p w14:paraId="0375919F" w14:textId="77777777" w:rsidR="00A027E7" w:rsidRPr="00957C94" w:rsidRDefault="00A027E7" w:rsidP="00A027E7">
            <w:pPr>
              <w:numPr>
                <w:ilvl w:val="0"/>
                <w:numId w:val="1"/>
              </w:numPr>
              <w:ind w:left="0"/>
            </w:pPr>
          </w:p>
        </w:tc>
        <w:tc>
          <w:tcPr>
            <w:tcW w:w="1424" w:type="dxa"/>
          </w:tcPr>
          <w:p w14:paraId="506038BC" w14:textId="77777777" w:rsidR="00A027E7" w:rsidRPr="00957C94" w:rsidRDefault="00A027E7" w:rsidP="00D86078">
            <w:r w:rsidRPr="00957C94">
              <w:t>79</w:t>
            </w:r>
          </w:p>
        </w:tc>
      </w:tr>
    </w:tbl>
    <w:p w14:paraId="7AF26B34" w14:textId="77777777" w:rsidR="00A027E7" w:rsidRPr="00957C94" w:rsidRDefault="00A027E7" w:rsidP="00A027E7"/>
    <w:p w14:paraId="4107B4F5" w14:textId="77777777" w:rsidR="00A027E7" w:rsidRPr="00957C94" w:rsidRDefault="00A027E7" w:rsidP="00A027E7">
      <w:r w:rsidRPr="00957C94">
        <w:t>Database: PsycINFO via EBSC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7"/>
        <w:gridCol w:w="6540"/>
        <w:gridCol w:w="1403"/>
      </w:tblGrid>
      <w:tr w:rsidR="00A027E7" w:rsidRPr="00957C94" w14:paraId="1D1FD0CC" w14:textId="77777777" w:rsidTr="00D86078">
        <w:tc>
          <w:tcPr>
            <w:tcW w:w="1420" w:type="dxa"/>
          </w:tcPr>
          <w:p w14:paraId="5FB5F9A3" w14:textId="77777777" w:rsidR="00A027E7" w:rsidRPr="00957C94" w:rsidRDefault="00A027E7" w:rsidP="00D86078">
            <w:r w:rsidRPr="00957C94">
              <w:t>Set #</w:t>
            </w:r>
          </w:p>
        </w:tc>
        <w:tc>
          <w:tcPr>
            <w:tcW w:w="6732" w:type="dxa"/>
          </w:tcPr>
          <w:p w14:paraId="6336CBDD" w14:textId="77777777" w:rsidR="00A027E7" w:rsidRPr="00957C94" w:rsidRDefault="00A027E7" w:rsidP="00D86078"/>
        </w:tc>
        <w:tc>
          <w:tcPr>
            <w:tcW w:w="1424" w:type="dxa"/>
          </w:tcPr>
          <w:p w14:paraId="4837BB78" w14:textId="77777777" w:rsidR="00A027E7" w:rsidRPr="00957C94" w:rsidRDefault="00A027E7" w:rsidP="00D86078">
            <w:r w:rsidRPr="00957C94">
              <w:t>Results</w:t>
            </w:r>
          </w:p>
        </w:tc>
      </w:tr>
      <w:tr w:rsidR="00A027E7" w:rsidRPr="00957C94" w14:paraId="04645347" w14:textId="77777777" w:rsidTr="00D86078">
        <w:tc>
          <w:tcPr>
            <w:tcW w:w="1420" w:type="dxa"/>
          </w:tcPr>
          <w:p w14:paraId="6899F2A8" w14:textId="77777777" w:rsidR="00A027E7" w:rsidRPr="00957C94" w:rsidRDefault="00A027E7" w:rsidP="00D86078">
            <w:r w:rsidRPr="00957C94">
              <w:t>1</w:t>
            </w:r>
          </w:p>
          <w:p w14:paraId="74FEFAFC" w14:textId="77777777" w:rsidR="00A027E7" w:rsidRPr="00957C94" w:rsidRDefault="00A027E7" w:rsidP="00D86078">
            <w:r w:rsidRPr="00957C94">
              <w:t>Health coaching</w:t>
            </w:r>
          </w:p>
        </w:tc>
        <w:tc>
          <w:tcPr>
            <w:tcW w:w="6732" w:type="dxa"/>
          </w:tcPr>
          <w:p w14:paraId="74EF7B39" w14:textId="77777777" w:rsidR="00A027E7" w:rsidRPr="00957C94" w:rsidRDefault="00A027E7" w:rsidP="00D86078">
            <w:r w:rsidRPr="00957C94">
              <w:t xml:space="preserve">DE ("Motivational Interviewing" OR "Motivation training" OR (("health" OR "electronic health services" OR "self-care skills" OR "behavior change") AND ("mentor" OR "coaches" OR "coaching" OR "coaching psychology" OR "motivation"))) OR </w:t>
            </w:r>
            <w:r w:rsidRPr="00957C94">
              <w:rPr>
                <w:bdr w:val="none" w:sz="0" w:space="0" w:color="auto" w:frame="1"/>
                <w:shd w:val="clear" w:color="auto" w:fill="FFFFFF"/>
              </w:rPr>
              <w:br/>
              <w:t>TI (health coaching OR health coach OR health coaches OR motivational interviewing OR motivational intervention OR motivational coaching OR ((health OR ehealth OR e-health OR "self care" OR "behavior change") AND (mentoring OR coach OR coaches OR coaching OR motivation OR motivational)))</w:t>
            </w:r>
            <w:r w:rsidRPr="00957C94">
              <w:rPr>
                <w:shd w:val="clear" w:color="auto" w:fill="FFFFFF"/>
              </w:rPr>
              <w:t xml:space="preserve"> OR </w:t>
            </w:r>
            <w:r w:rsidRPr="00957C94">
              <w:rPr>
                <w:bdr w:val="none" w:sz="0" w:space="0" w:color="auto" w:frame="1"/>
                <w:shd w:val="clear" w:color="auto" w:fill="FFFFFF"/>
              </w:rPr>
              <w:t>AB (health coaching OR health coach OR health coaches OR motivational interviewing OR motivational intervention OR motivational coaching OR ((health OR ehealth OR e-health OR "self care" OR "behavior change") AND (mentoring OR coach OR coaches OR coaching OR motivation OR motivational)))</w:t>
            </w:r>
            <w:r w:rsidRPr="00957C94">
              <w:rPr>
                <w:shd w:val="clear" w:color="auto" w:fill="FFFFFF"/>
              </w:rPr>
              <w:t> </w:t>
            </w:r>
          </w:p>
        </w:tc>
        <w:tc>
          <w:tcPr>
            <w:tcW w:w="1424" w:type="dxa"/>
          </w:tcPr>
          <w:p w14:paraId="22572648" w14:textId="77777777" w:rsidR="00A027E7" w:rsidRPr="00957C94" w:rsidRDefault="00A027E7" w:rsidP="00D86078">
            <w:pPr>
              <w:jc w:val="center"/>
            </w:pPr>
            <w:r w:rsidRPr="00957C94">
              <w:t>22,044</w:t>
            </w:r>
          </w:p>
        </w:tc>
      </w:tr>
      <w:tr w:rsidR="00A027E7" w:rsidRPr="00957C94" w14:paraId="04809AD3" w14:textId="77777777" w:rsidTr="00D86078">
        <w:tc>
          <w:tcPr>
            <w:tcW w:w="1420" w:type="dxa"/>
          </w:tcPr>
          <w:p w14:paraId="17DB8A56" w14:textId="77777777" w:rsidR="00A027E7" w:rsidRPr="00957C94" w:rsidRDefault="00A027E7" w:rsidP="00D86078">
            <w:r w:rsidRPr="00957C94">
              <w:t>2</w:t>
            </w:r>
          </w:p>
          <w:p w14:paraId="5C56B9EA" w14:textId="77777777" w:rsidR="00A027E7" w:rsidRPr="00957C94" w:rsidRDefault="00A027E7" w:rsidP="00D86078">
            <w:r w:rsidRPr="00957C94">
              <w:t>opioids</w:t>
            </w:r>
          </w:p>
        </w:tc>
        <w:tc>
          <w:tcPr>
            <w:tcW w:w="6732" w:type="dxa"/>
          </w:tcPr>
          <w:p w14:paraId="06273A73" w14:textId="77777777" w:rsidR="00A027E7" w:rsidRPr="00957C94" w:rsidRDefault="00A027E7" w:rsidP="00D86078">
            <w:r w:rsidRPr="00957C94">
              <w:rPr>
                <w:szCs w:val="20"/>
                <w:shd w:val="clear" w:color="auto" w:fill="FFFFFF"/>
              </w:rPr>
              <w:t xml:space="preserve">DE ( "opiates" OR "opioid use disorder" OR "narcotic antagonists" Or "narcotic agonists" OR "codeine" OR "fentanyl" OR "meperidine" OR "methadone" OR "morphine" OR "oxycodone" OR "naloxone" OR “Narcotic drugs” OR "tramadol" ) OR TI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w:t>
            </w:r>
            <w:r w:rsidRPr="00957C94">
              <w:rPr>
                <w:szCs w:val="20"/>
                <w:shd w:val="clear" w:color="auto" w:fill="FFFFFF"/>
              </w:rPr>
              <w:lastRenderedPageBreak/>
              <w:t>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 ) OR AB ( opioid OR opioids OR codeine OR fentanyl OR hydrocodone OR "acetaminophen hydrocodone" OR hydromorphone OR meperidine OR methadone OR morphine OR oxycodone OR "oxycodone-acetaminophen" OR "opiate alkaloids" OR oxymorphone OR opiate OR opiates OR atiq OR duragesic OR fentora OR "Hysingla ER" OR "Zohydro ER" OR loret OR lortat OR narco OR vicodin OR dilaudid OR exalto OR meperidine OR demerol OR astromorph OR avinza OR kadian OR "MS Contin" OR oxycontin OR oxecta OR roxicodone OR percocet OR endocert OR toxicet OR naloxone OR Targiniq OR Narcotic OR narcotics OR "opioid-related disorder" OR “opioid-related disorders” OR tramadol OR tapentadol OR "illicit drug use" OR "illegal drug use" OR "prescription drug misuse" )</w:t>
            </w:r>
          </w:p>
        </w:tc>
        <w:tc>
          <w:tcPr>
            <w:tcW w:w="1424" w:type="dxa"/>
          </w:tcPr>
          <w:p w14:paraId="29FA0B98" w14:textId="77777777" w:rsidR="00A027E7" w:rsidRPr="00957C94" w:rsidRDefault="00A027E7" w:rsidP="00D86078">
            <w:pPr>
              <w:jc w:val="center"/>
            </w:pPr>
            <w:r w:rsidRPr="00957C94">
              <w:lastRenderedPageBreak/>
              <w:t>46,453</w:t>
            </w:r>
          </w:p>
          <w:p w14:paraId="789B9A6F" w14:textId="77777777" w:rsidR="00A027E7" w:rsidRPr="00957C94" w:rsidRDefault="00A027E7" w:rsidP="00D86078"/>
        </w:tc>
      </w:tr>
      <w:tr w:rsidR="00A027E7" w:rsidRPr="00957C94" w14:paraId="3582DD30" w14:textId="77777777" w:rsidTr="00D86078">
        <w:tc>
          <w:tcPr>
            <w:tcW w:w="1420" w:type="dxa"/>
          </w:tcPr>
          <w:p w14:paraId="54C045ED" w14:textId="77777777" w:rsidR="00A027E7" w:rsidRPr="00957C94" w:rsidRDefault="00A027E7" w:rsidP="00D86078">
            <w:r w:rsidRPr="00957C94">
              <w:t>3</w:t>
            </w:r>
          </w:p>
        </w:tc>
        <w:tc>
          <w:tcPr>
            <w:tcW w:w="6732" w:type="dxa"/>
          </w:tcPr>
          <w:p w14:paraId="6F47748E" w14:textId="77777777" w:rsidR="00A027E7" w:rsidRPr="00957C94" w:rsidRDefault="00A027E7" w:rsidP="00D86078">
            <w:pPr>
              <w:rPr>
                <w:color w:val="000000"/>
              </w:rPr>
            </w:pPr>
            <w:r w:rsidRPr="00957C94">
              <w:rPr>
                <w:color w:val="000000"/>
              </w:rPr>
              <w:t>1 AND 2</w:t>
            </w:r>
          </w:p>
        </w:tc>
        <w:tc>
          <w:tcPr>
            <w:tcW w:w="1424" w:type="dxa"/>
          </w:tcPr>
          <w:p w14:paraId="234F5529" w14:textId="77777777" w:rsidR="00A027E7" w:rsidRPr="00957C94" w:rsidRDefault="00A027E7" w:rsidP="00D86078">
            <w:pPr>
              <w:jc w:val="center"/>
            </w:pPr>
            <w:r w:rsidRPr="00957C94">
              <w:t>333</w:t>
            </w:r>
          </w:p>
        </w:tc>
      </w:tr>
      <w:tr w:rsidR="00A027E7" w:rsidRPr="00957C94" w14:paraId="0C57E096" w14:textId="77777777" w:rsidTr="00D86078">
        <w:tc>
          <w:tcPr>
            <w:tcW w:w="1420" w:type="dxa"/>
          </w:tcPr>
          <w:p w14:paraId="786C455D" w14:textId="77777777" w:rsidR="00A027E7" w:rsidRPr="00957C94" w:rsidRDefault="00A027E7" w:rsidP="00D86078">
            <w:r w:rsidRPr="00957C94">
              <w:t>4</w:t>
            </w:r>
          </w:p>
        </w:tc>
        <w:tc>
          <w:tcPr>
            <w:tcW w:w="6732" w:type="dxa"/>
          </w:tcPr>
          <w:p w14:paraId="6CADF333" w14:textId="77777777" w:rsidR="00A027E7" w:rsidRPr="00957C94" w:rsidRDefault="00A027E7" w:rsidP="00D86078">
            <w:pPr>
              <w:rPr>
                <w:color w:val="000000"/>
              </w:rPr>
            </w:pPr>
            <w:r w:rsidRPr="00957C94">
              <w:t>Removed books</w:t>
            </w:r>
          </w:p>
        </w:tc>
        <w:tc>
          <w:tcPr>
            <w:tcW w:w="1424" w:type="dxa"/>
          </w:tcPr>
          <w:p w14:paraId="6857D373" w14:textId="77777777" w:rsidR="00A027E7" w:rsidRPr="00957C94" w:rsidRDefault="00A027E7" w:rsidP="00D86078">
            <w:pPr>
              <w:jc w:val="center"/>
            </w:pPr>
            <w:r w:rsidRPr="00957C94">
              <w:t>299</w:t>
            </w:r>
          </w:p>
        </w:tc>
      </w:tr>
      <w:tr w:rsidR="00A027E7" w:rsidRPr="00957C94" w14:paraId="212CAECF" w14:textId="77777777" w:rsidTr="00D86078">
        <w:tc>
          <w:tcPr>
            <w:tcW w:w="1420" w:type="dxa"/>
          </w:tcPr>
          <w:p w14:paraId="224F8CFF" w14:textId="77777777" w:rsidR="00A027E7" w:rsidRPr="00957C94" w:rsidRDefault="00A027E7" w:rsidP="00D86078">
            <w:r w:rsidRPr="00957C94">
              <w:t>5</w:t>
            </w:r>
          </w:p>
        </w:tc>
        <w:tc>
          <w:tcPr>
            <w:tcW w:w="6732" w:type="dxa"/>
          </w:tcPr>
          <w:p w14:paraId="60E0D672" w14:textId="77777777" w:rsidR="00A027E7" w:rsidRPr="00957C94" w:rsidRDefault="00A027E7" w:rsidP="00D86078">
            <w:r w:rsidRPr="00957C94">
              <w:rPr>
                <w:color w:val="333333"/>
                <w:shd w:val="clear" w:color="auto" w:fill="FFFFFF"/>
              </w:rPr>
              <w:t>Publication Year: 2019-2021</w:t>
            </w:r>
          </w:p>
        </w:tc>
        <w:tc>
          <w:tcPr>
            <w:tcW w:w="1424" w:type="dxa"/>
          </w:tcPr>
          <w:p w14:paraId="2C8FBC04" w14:textId="77777777" w:rsidR="00A027E7" w:rsidRPr="00957C94" w:rsidRDefault="00A027E7" w:rsidP="00D86078">
            <w:pPr>
              <w:jc w:val="center"/>
            </w:pPr>
            <w:r w:rsidRPr="00957C94">
              <w:t>21</w:t>
            </w:r>
          </w:p>
        </w:tc>
      </w:tr>
    </w:tbl>
    <w:p w14:paraId="4A3B0E5F" w14:textId="77777777" w:rsidR="00A027E7" w:rsidRPr="00957C94" w:rsidRDefault="00A027E7" w:rsidP="00A027E7">
      <w:pPr>
        <w:spacing w:line="480" w:lineRule="auto"/>
        <w:rPr>
          <w:b/>
          <w:bCs/>
        </w:rPr>
      </w:pPr>
    </w:p>
    <w:p w14:paraId="56A31DD0" w14:textId="77777777" w:rsidR="00A027E7" w:rsidRPr="004626FB" w:rsidRDefault="00A027E7" w:rsidP="00A027E7">
      <w:pPr>
        <w:spacing w:line="480" w:lineRule="auto"/>
        <w:rPr>
          <w:b/>
          <w:bCs/>
        </w:rPr>
      </w:pPr>
    </w:p>
    <w:p w14:paraId="73A7543D" w14:textId="5D8F7496" w:rsidR="000867E6" w:rsidRPr="00473FA6" w:rsidRDefault="00AE663B">
      <w:pPr>
        <w:rPr>
          <w:b/>
          <w:bCs/>
        </w:rPr>
      </w:pPr>
    </w:p>
    <w:sectPr w:rsidR="000867E6" w:rsidRPr="00473FA6" w:rsidSect="004330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58087F" w14:textId="77777777" w:rsidR="00AE663B" w:rsidRDefault="00AE663B" w:rsidP="0047043F">
      <w:r>
        <w:separator/>
      </w:r>
    </w:p>
  </w:endnote>
  <w:endnote w:type="continuationSeparator" w:id="0">
    <w:p w14:paraId="5F3BC198" w14:textId="77777777" w:rsidR="00AE663B" w:rsidRDefault="00AE663B" w:rsidP="00470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8BD6B1" w14:textId="77777777" w:rsidR="00AE663B" w:rsidRDefault="00AE663B" w:rsidP="0047043F">
      <w:r>
        <w:separator/>
      </w:r>
    </w:p>
  </w:footnote>
  <w:footnote w:type="continuationSeparator" w:id="0">
    <w:p w14:paraId="1E88644F" w14:textId="77777777" w:rsidR="00AE663B" w:rsidRDefault="00AE663B" w:rsidP="004704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6D05A0"/>
    <w:multiLevelType w:val="multilevel"/>
    <w:tmpl w:val="0D4C9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7E7"/>
    <w:rsid w:val="00063387"/>
    <w:rsid w:val="00112A6E"/>
    <w:rsid w:val="001267E6"/>
    <w:rsid w:val="00174FA8"/>
    <w:rsid w:val="001B4728"/>
    <w:rsid w:val="001E62E3"/>
    <w:rsid w:val="001F724B"/>
    <w:rsid w:val="002306BD"/>
    <w:rsid w:val="0024074D"/>
    <w:rsid w:val="00262C36"/>
    <w:rsid w:val="002A1BB3"/>
    <w:rsid w:val="002E1F4E"/>
    <w:rsid w:val="00321A8A"/>
    <w:rsid w:val="00330E2F"/>
    <w:rsid w:val="003A56C8"/>
    <w:rsid w:val="003E7DAA"/>
    <w:rsid w:val="0043302B"/>
    <w:rsid w:val="00457CFB"/>
    <w:rsid w:val="0047043F"/>
    <w:rsid w:val="00473FA6"/>
    <w:rsid w:val="00475678"/>
    <w:rsid w:val="00476D35"/>
    <w:rsid w:val="004A51C0"/>
    <w:rsid w:val="004B08EC"/>
    <w:rsid w:val="006522B8"/>
    <w:rsid w:val="006A177E"/>
    <w:rsid w:val="006C4708"/>
    <w:rsid w:val="007058C5"/>
    <w:rsid w:val="007775AA"/>
    <w:rsid w:val="007B168F"/>
    <w:rsid w:val="007F11B4"/>
    <w:rsid w:val="008E0504"/>
    <w:rsid w:val="00927949"/>
    <w:rsid w:val="009B2C58"/>
    <w:rsid w:val="009D06EE"/>
    <w:rsid w:val="009D796D"/>
    <w:rsid w:val="009E2EE9"/>
    <w:rsid w:val="009F631C"/>
    <w:rsid w:val="00A027E7"/>
    <w:rsid w:val="00A04CB8"/>
    <w:rsid w:val="00A11A82"/>
    <w:rsid w:val="00AE663B"/>
    <w:rsid w:val="00BD7860"/>
    <w:rsid w:val="00C40134"/>
    <w:rsid w:val="00C84410"/>
    <w:rsid w:val="00CD62DD"/>
    <w:rsid w:val="00E07D62"/>
    <w:rsid w:val="00E426EB"/>
    <w:rsid w:val="00E96CCF"/>
    <w:rsid w:val="00EB311D"/>
    <w:rsid w:val="00EE7095"/>
    <w:rsid w:val="00F63DFA"/>
    <w:rsid w:val="00F65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80E27F"/>
  <w15:chartTrackingRefBased/>
  <w15:docId w15:val="{B2D6DB0B-3FC7-D140-950A-0EA2EF3BA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7E7"/>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A027E7"/>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027E7"/>
    <w:rPr>
      <w:rFonts w:asciiTheme="majorHAnsi" w:eastAsiaTheme="majorEastAsia" w:hAnsiTheme="majorHAnsi" w:cstheme="majorBidi"/>
      <w:color w:val="2F5496" w:themeColor="accent1" w:themeShade="BF"/>
      <w:sz w:val="26"/>
      <w:szCs w:val="26"/>
    </w:rPr>
  </w:style>
  <w:style w:type="character" w:customStyle="1" w:styleId="querysrchtext">
    <w:name w:val="querysrchtext"/>
    <w:basedOn w:val="DefaultParagraphFont"/>
    <w:rsid w:val="00A027E7"/>
  </w:style>
  <w:style w:type="character" w:customStyle="1" w:styleId="queryoperator">
    <w:name w:val="queryoperator"/>
    <w:basedOn w:val="DefaultParagraphFont"/>
    <w:rsid w:val="00A027E7"/>
  </w:style>
  <w:style w:type="character" w:styleId="Emphasis">
    <w:name w:val="Emphasis"/>
    <w:basedOn w:val="DefaultParagraphFont"/>
    <w:uiPriority w:val="20"/>
    <w:qFormat/>
    <w:rsid w:val="00A027E7"/>
    <w:rPr>
      <w:i/>
      <w:iCs/>
    </w:rPr>
  </w:style>
  <w:style w:type="paragraph" w:styleId="Header">
    <w:name w:val="header"/>
    <w:basedOn w:val="Normal"/>
    <w:link w:val="HeaderChar"/>
    <w:uiPriority w:val="99"/>
    <w:unhideWhenUsed/>
    <w:rsid w:val="0047043F"/>
    <w:pPr>
      <w:tabs>
        <w:tab w:val="center" w:pos="4680"/>
        <w:tab w:val="right" w:pos="9360"/>
      </w:tabs>
    </w:pPr>
  </w:style>
  <w:style w:type="character" w:customStyle="1" w:styleId="HeaderChar">
    <w:name w:val="Header Char"/>
    <w:basedOn w:val="DefaultParagraphFont"/>
    <w:link w:val="Header"/>
    <w:uiPriority w:val="99"/>
    <w:rsid w:val="0047043F"/>
    <w:rPr>
      <w:rFonts w:ascii="Times New Roman" w:eastAsia="Times New Roman" w:hAnsi="Times New Roman" w:cs="Times New Roman"/>
    </w:rPr>
  </w:style>
  <w:style w:type="paragraph" w:styleId="Footer">
    <w:name w:val="footer"/>
    <w:basedOn w:val="Normal"/>
    <w:link w:val="FooterChar"/>
    <w:uiPriority w:val="99"/>
    <w:unhideWhenUsed/>
    <w:rsid w:val="0047043F"/>
    <w:pPr>
      <w:tabs>
        <w:tab w:val="center" w:pos="4680"/>
        <w:tab w:val="right" w:pos="9360"/>
      </w:tabs>
    </w:pPr>
  </w:style>
  <w:style w:type="character" w:customStyle="1" w:styleId="FooterChar">
    <w:name w:val="Footer Char"/>
    <w:basedOn w:val="DefaultParagraphFont"/>
    <w:link w:val="Footer"/>
    <w:uiPriority w:val="99"/>
    <w:rsid w:val="0047043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789</Words>
  <Characters>21602</Characters>
  <Application>Microsoft Office Word</Application>
  <DocSecurity>0</DocSecurity>
  <Lines>180</Lines>
  <Paragraphs>50</Paragraphs>
  <ScaleCrop>false</ScaleCrop>
  <Company/>
  <LinksUpToDate>false</LinksUpToDate>
  <CharactersWithSpaces>2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cNerney</dc:creator>
  <cp:keywords/>
  <dc:description/>
  <cp:lastModifiedBy>Natalie McNerney</cp:lastModifiedBy>
  <cp:revision>7</cp:revision>
  <dcterms:created xsi:type="dcterms:W3CDTF">2020-01-12T16:20:00Z</dcterms:created>
  <dcterms:modified xsi:type="dcterms:W3CDTF">2020-06-26T18:40:00Z</dcterms:modified>
</cp:coreProperties>
</file>